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sz w:val="18"/>
          <w:szCs w:val="22"/>
        </w:rPr>
      </w:pPr>
      <w:r>
        <w:rPr>
          <w:b/>
          <w:sz w:val="18"/>
          <w:szCs w:val="22"/>
        </w:rPr>
        <w:t>Table S2.</w:t>
      </w:r>
      <w:r>
        <w:rPr>
          <w:sz w:val="18"/>
          <w:szCs w:val="22"/>
        </w:rPr>
        <w:t xml:space="preserve"> Genotype information and quality control statistics for each of the 12 obesity-susceptibility SNPs</w:t>
      </w:r>
    </w:p>
    <w:tbl>
      <w:tblPr>
        <w:tblW w:w="13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980"/>
        <w:gridCol w:w="1454"/>
        <w:gridCol w:w="1276"/>
        <w:gridCol w:w="708"/>
        <w:gridCol w:w="993"/>
        <w:gridCol w:w="1401"/>
        <w:gridCol w:w="992"/>
        <w:gridCol w:w="1793"/>
        <w:gridCol w:w="1346"/>
        <w:gridCol w:w="1640"/>
      </w:tblGrid>
      <w:tr>
        <w:trPr>
          <w:trHeight w:val="495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21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NP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earest gen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hromoso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osition (bp)*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isk allel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on-risk allel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isk allele frequency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HWE test</w:t>
            </w:r>
          </w:p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-value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riginal reported leading SNP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eferences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>r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18"/>
              </w:rPr>
              <w:t xml:space="preserve"> between the genotyped and original SNP</w:t>
            </w:r>
          </w:p>
        </w:tc>
      </w:tr>
      <w:tr>
        <w:trPr>
          <w:trHeight w:val="465" w:hRule="atLeast"/>
        </w:trPr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2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3101336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EGR1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,523,20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7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815752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Willer&lt;/Author&gt;&lt;Year&gt;2009&lt;/Year&gt;&lt;RecNum&gt;102&lt;/RecNum&gt;&lt;MDL&gt;&lt;REFERENCE_TYPE&gt;0&lt;/REFERENCE_TYPE&gt;&lt;REFNUM&gt;102&lt;/REFNUM&gt;&lt;YEAR&gt;2009&lt;/YEAR&gt;&lt;LABEL&gt;112&lt;/LABEL&gt;&lt;TITLE&gt;Six new loci associated with body mass index highlight a neuronal influence on body weight regulation&lt;/TITLE&gt;&lt;AUTHORS&gt;&lt;AUTHOR&gt;Willer,C.J.&lt;/AUTHOR&gt;&lt;AUTHOR&gt;Speliotes,E.K.&lt;/AUTHOR&gt;&lt;AUTHOR&gt;Loos,R.J.&lt;/AUTHOR&gt;&lt;AUTHOR&gt;Li,S.&lt;/AUTHOR&gt;&lt;AUTHOR&gt;Lindgren,C.M.&lt;/AUTHOR&gt;&lt;AUTHOR&gt;Heid,I.M.&lt;/AUTHOR&gt;&lt;AUTHOR&gt;Berndt,S.I.&lt;/AUTHOR&gt;&lt;AUTHOR&gt;Elliott,A.L.&lt;/AUTHOR&gt;&lt;AUTHOR&gt;Jackson,A.U.&lt;/AUTHOR&gt;&lt;AUTHOR&gt;Lamina,C.&lt;/AUTHOR&gt;&lt;AUTHOR&gt;Lettre,G.&lt;/AUTHOR&gt;&lt;AUTHOR&gt;Lim,N.&lt;/AUTHOR&gt;&lt;AUTHOR&gt;Lyon,H.N.&lt;/AUTHOR&gt;&lt;AUTHOR&gt;McCarroll,S.A.&lt;/AUTHOR&gt;&lt;AUTHOR&gt;Papadakis,K.&lt;/AUTHOR&gt;&lt;AUTHOR&gt;Qi,L.&lt;/AUTHOR&gt;&lt;AUTHOR&gt;Randall,J.C.&lt;/AUTHOR&gt;&lt;AUTHOR&gt;Roccasecca,R.M.&lt;/AUTHOR&gt;&lt;AUTHOR&gt;Sanna,S.&lt;/AUTHOR&gt;&lt;AUTHOR&gt;Scheet,P.&lt;/AUTHOR&gt;&lt;AUTHOR&gt;Weedon,M.N.&lt;/AUTHOR&gt;&lt;AUTHOR&gt;Wheeler,E.&lt;/AUTHOR&gt;&lt;AUTHOR&gt;Zhao,J.H.&lt;/AUTHOR&gt;&lt;AUTHOR&gt;Jacobs,L.C.&lt;/AUTHOR&gt;&lt;AUTHOR&gt;Prokopenko,I.&lt;/AUTHOR&gt;&lt;AUTHOR&gt;Soranzo,N.&lt;/AUTHOR&gt;&lt;AUTHOR&gt;Tanaka,T.&lt;/AUTHOR&gt;&lt;AUTHOR&gt;Timpson,N.J.&lt;/AUTHOR&gt;&lt;AUTHOR&gt;Almgren,P.&lt;/AUTHOR&gt;&lt;AUTHOR&gt;Bennett,A.&lt;/AUTHOR&gt;&lt;AUTHOR&gt;Bergman,R.N.&lt;/AUTHOR&gt;&lt;AUTHOR&gt;Bingham,S.A.&lt;/AUTHOR&gt;&lt;AUTHOR&gt;Bonnycastle,L.L.&lt;/AUTHOR&gt;&lt;AUTHOR&gt;Brown,M.&lt;/AUTHOR&gt;&lt;AUTHOR&gt;Burtt,N.P.&lt;/AUTHOR&gt;&lt;AUTHOR&gt;Chines,P.&lt;/AUTHOR&gt;&lt;AUTHOR&gt;Coin,L.&lt;/AUTHOR&gt;&lt;AUTHOR&gt;Collins,F.S.&lt;/AUTHOR&gt;&lt;AUTHOR&gt;Connell,J.M.&lt;/AUTHOR&gt;&lt;AUTHOR&gt;Cooper,C.&lt;/AUTHOR&gt;&lt;AUTHOR&gt;Smith,G.D.&lt;/AUTHOR&gt;&lt;AUTHOR&gt;Dennison,E.M.&lt;/AUTHOR&gt;&lt;AUTHOR&gt;Deodhar,P.&lt;/AUTHOR&gt;&lt;AUTHOR&gt;Elliott,P.&lt;/AUTHOR&gt;&lt;AUTHOR&gt;Erdos,M.R.&lt;/AUTHOR&gt;&lt;AUTHOR&gt;Estrada,K.&lt;/AUTHOR&gt;&lt;AUTHOR&gt;Evans,D.M.&lt;/AUTHOR&gt;&lt;AUTHOR&gt;Gianniny,L.&lt;/AUTHOR&gt;&lt;AUTHOR&gt;Gieger,C.&lt;/AUTHOR&gt;&lt;AUTHOR&gt;Gillson,C.J.&lt;/AUTHOR&gt;&lt;AUTHOR&gt;Guiducci,C.&lt;/AUTHOR&gt;&lt;AUTHOR&gt;Hackett,R.&lt;/AUTHOR&gt;&lt;AUTHOR&gt;Hadley,D.&lt;/AUTHOR&gt;&lt;AUTHOR&gt;Hall,A.S.&lt;/AUTHOR&gt;&lt;AUTHOR&gt;Havulinna,A.S.&lt;/AUTHOR&gt;&lt;AUTHOR&gt;Hebebrand,J.&lt;/AUTHOR&gt;&lt;AUTHOR&gt;Hofman,A.&lt;/AUTHOR&gt;&lt;AUTHOR&gt;Isomaa,B.&lt;/AUTHOR&gt;&lt;AUTHOR&gt;Jacobs,K.B.&lt;/AUTHOR&gt;&lt;AUTHOR&gt;Johnson,T.&lt;/AUTHOR&gt;&lt;AUTHOR&gt;Jousilahti,P.&lt;/AUTHOR&gt;&lt;AUTHOR&gt;Jovanovic,Z.&lt;/AUTHOR&gt;&lt;AUTHOR&gt;Khaw,K.T.&lt;/AUTHOR&gt;&lt;AUTHOR&gt;Kraft,P.&lt;/AUTHOR&gt;&lt;AUTHOR&gt;Kuokkanen,M.&lt;/AUTHOR&gt;&lt;AUTHOR&gt;Kuusisto,J.&lt;/AUTHOR&gt;&lt;AUTHOR&gt;Laitinen,J.&lt;/AUTHOR&gt;&lt;AUTHOR&gt;Lakatta,E.G.&lt;/AUTHOR&gt;&lt;AUTHOR&gt;Luan,J.&lt;/AUTHOR&gt;&lt;AUTHOR&gt;Luben,R.N.&lt;/AUTHOR&gt;&lt;AUTHOR&gt;Mangino,M.&lt;/AUTHOR&gt;&lt;AUTHOR&gt;McArdle,W.L.&lt;/AUTHOR&gt;&lt;AUTHOR&gt;Meitinger,T.&lt;/AUTHOR&gt;&lt;AUTHOR&gt;Mulas,A.&lt;/AUTHOR&gt;&lt;AUTHOR&gt;Munroe,P.B.&lt;/AUTHOR&gt;&lt;AUTHOR&gt;Narisu,N.&lt;/AUTHOR&gt;&lt;AUTHOR&gt;Ness,A.R.&lt;/AUTHOR&gt;&lt;AUTHOR&gt;Northstone,K.&lt;/AUTHOR&gt;&lt;AUTHOR&gt;O&amp;apos;Rahilly,S.&lt;/AUTHOR&gt;&lt;AUTHOR&gt;Purmann,C.&lt;/AUTHOR&gt;&lt;AUTHOR&gt;Rees,M.G.&lt;/AUTHOR&gt;&lt;AUTHOR&gt;Ridderstrale,M.&lt;/AUTHOR&gt;&lt;AUTHOR&gt;Ring,S.M.&lt;/AUTHOR&gt;&lt;AUTHOR&gt;Rivadeneira,F.&lt;/AUTHOR&gt;&lt;AUTHOR&gt;Ruokonen,A.&lt;/AUTHOR&gt;&lt;AUTHOR&gt;Sandhu,M.S.&lt;/AUTHOR&gt;&lt;AUTHOR&gt;Saramies,J.&lt;/AUTHOR&gt;&lt;AUTHOR&gt;Scott,L.J.&lt;/AUTHOR&gt;&lt;AUTHOR&gt;Scuteri,A.&lt;/AUTHOR&gt;&lt;AUTHOR&gt;Silander,K.&lt;/AUTHOR&gt;&lt;AUTHOR&gt;Sims,M.A.&lt;/AUTHOR&gt;&lt;AUTHOR&gt;Song,K.&lt;/AUTHOR&gt;&lt;AUTHOR&gt;Stephens,J.&lt;/AUTHOR&gt;&lt;AUTHOR&gt;Stevens,S.&lt;/AUTHOR&gt;&lt;AUTHOR&gt;Stringham,H.M.&lt;/AUTHOR&gt;&lt;AUTHOR&gt;Tung,Y.C.&lt;/AUTHOR&gt;&lt;AUTHOR&gt;Valle,T.T.&lt;/AUTHOR&gt;&lt;AUTHOR&gt;Van Duijn,C.M.&lt;/AUTHOR&gt;&lt;AUTHOR&gt;Vimaleswaran,K.S.&lt;/AUTHOR&gt;&lt;AUTHOR&gt;Vollenweider,P.&lt;/AUTHOR&gt;&lt;AUTHOR&gt;Waeber,G.&lt;/AUTHOR&gt;&lt;AUTHOR&gt;Wallace,C.&lt;/AUTHOR&gt;&lt;AUTHOR&gt;Watanabe,R.M.&lt;/AUTHOR&gt;&lt;AUTHOR&gt;Waterworth,D.M.&lt;/AUTHOR&gt;&lt;AUTHOR&gt;Watkins,N.&lt;/AUTHOR&gt;&lt;AUTHOR&gt;Witteman,J.C.&lt;/AUTHOR&gt;&lt;AUTHOR&gt;Zeggini,E.&lt;/AUTHOR&gt;&lt;AUTHOR&gt;Zhai,G.&lt;/AUTHOR&gt;&lt;AUTHOR&gt;Zillikens,M.C.&lt;/AUTHOR&gt;&lt;AUTHOR&gt;Altshuler,D.&lt;/AUTHOR&gt;&lt;AUTHOR&gt;Caulfield,M.J.&lt;/AUTHOR&gt;&lt;AUTHOR&gt;Chanock,S.J.&lt;/AUTHOR&gt;&lt;AUTHOR&gt;Farooqi,I.S.&lt;/AUTHOR&gt;&lt;AUTHOR&gt;Ferrucci,L.&lt;/AUTHOR&gt;&lt;AUTHOR&gt;Guralnik,J.M.&lt;/AUTHOR&gt;&lt;AUTHOR&gt;Hattersley,A.T.&lt;/AUTHOR&gt;&lt;AUTHOR&gt;Hu,F.B.&lt;/AUTHOR&gt;&lt;AUTHOR&gt;Jarvelin,M.R.&lt;/AUTHOR&gt;&lt;AUTHOR&gt;Laakso,M.&lt;/AUTHOR&gt;&lt;AUTHOR&gt;Mooser,V.&lt;/AUTHOR&gt;&lt;AUTHOR&gt;Ong,K.K.&lt;/AUTHOR&gt;&lt;AUTHOR&gt;Ouwehand,W.H.&lt;/AUTHOR&gt;&lt;AUTHOR&gt;Salomaa,V.&lt;/AUTHOR&gt;&lt;AUTHOR&gt;Samani,N.J.&lt;/AUTHOR&gt;&lt;AUTHOR&gt;Spector,T.D.&lt;/AUTHOR&gt;&lt;AUTHOR&gt;Tuomi,T.&lt;/AUTHOR&gt;&lt;AUTHOR&gt;Tuomilehto,J.&lt;/AUTHOR&gt;&lt;AUTHOR&gt;Uda,M.&lt;/AUTHOR&gt;&lt;AUTHOR&gt;Uitterlinden,A.G.&lt;/AUTHOR&gt;&lt;AUTHOR&gt;Wareham,N.J.&lt;/AUTHOR&gt;&lt;AUTHOR&gt;Deloukas,P.&lt;/AUTHOR&gt;&lt;AUTHOR&gt;Frayling,T.M.&lt;/AUTHOR&gt;&lt;AUTHOR&gt;Groop,L.C.&lt;/AUTHOR&gt;&lt;AUTHOR&gt;Hayes,R.B.&lt;/AUTHOR&gt;&lt;AUTHOR&gt;Hunter,D.J.&lt;/AUTHOR&gt;&lt;AUTHOR&gt;Mohlke,K.L.&lt;/AUTHOR&gt;&lt;AUTHOR&gt;Peltonen,L.&lt;/AUTHOR&gt;&lt;AUTHOR&gt;Schlessinger,D.&lt;/AUTHOR&gt;&lt;AUTHOR&gt;Strachan,D.P.&lt;/AUTHOR&gt;&lt;AUTHOR&gt;Wichmann,H.E.&lt;/AUTHOR&gt;&lt;AUTHOR&gt;McCarthy,M.I.&lt;/AUTHOR&gt;&lt;AUTHOR&gt;Boehnke,M.&lt;/AUTHOR&gt;&lt;AUTHOR&gt;Barroso,I.&lt;/AUTHOR&gt;&lt;AUTHOR&gt;Abecasis,G.R.&lt;/AUTHOR&gt;&lt;AUTHOR&gt;Hirschhorn,J.N.&lt;/AUTHOR&gt;&lt;/AUTHORS&gt;&lt;DATE&gt;2009/01//&lt;/DATE&gt;&lt;KEYWORDS&gt;&lt;KEYWORD&gt;Alleles&lt;/KEYWORD&gt;&lt;KEYWORD&gt;Anthropometry&lt;/KEYWORD&gt;&lt;KEYWORD&gt;Body Mass Index&lt;/KEYWORD&gt;&lt;KEYWORD&gt;Body Weight&lt;/KEYWORD&gt;&lt;KEYWORD&gt;Central Nervous System&lt;/KEYWORD&gt;&lt;KEYWORD&gt;Cohort Studies&lt;/KEYWORD&gt;&lt;KEYWORD&gt;complications&lt;/KEYWORD&gt;&lt;KEYWORD&gt;Gene Dosage&lt;/KEYWORD&gt;&lt;KEYWORD&gt;Genetic Predisposition to Disease&lt;/KEYWORD&gt;&lt;KEYWORD&gt;genetics&lt;/KEYWORD&gt;&lt;KEYWORD&gt;Genome-Wide Association Study&lt;/KEYWORD&gt;&lt;KEYWORD&gt;Humans&lt;/KEYWORD&gt;&lt;KEYWORD&gt;Meta-Analysis as Topic&lt;/KEYWORD&gt;&lt;KEYWORD&gt;Obesity&lt;/KEYWORD&gt;&lt;KEYWORD&gt;physiology&lt;/KEYWORD&gt;&lt;KEYWORD&gt;Polymorphism,Single Nucleotide&lt;/KEYWORD&gt;&lt;KEYWORD&gt;Quantitative Trait Loci&lt;/KEYWORD&gt;&lt;KEYWORD&gt;Quantitative Trait,Heritable&lt;/KEYWORD&gt;&lt;/KEYWORDS&gt;&lt;PAGES&gt;25-34&lt;/PAGES&gt;&lt;ALTERNATE_TITLE&gt;Nat Genet&lt;/ALTERNATE_TITLE&gt;&lt;VOLUME&gt;41&lt;/VOLUME&gt;&lt;NUMBER&gt;1&lt;/NUMBER&gt;&lt;AUTHOR_ADDRESS&gt;Genetic Investigation of ANthropometric Traits Consortium&lt;/AUTHOR_ADDRESS&gt;&lt;URL&gt;PM:19079261&lt;/URL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8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</w:tr>
      <w:tr>
        <w:trPr>
          <w:trHeight w:val="46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ind w:right="-12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09134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SEC16B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6,180,1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091346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Thorleifsson&lt;/Author&gt;&lt;Year&gt;2009&lt;/Year&gt;&lt;RecNum&gt;103&lt;/RecNum&gt;&lt;MDL&gt;&lt;REFERENCE_TYPE&gt;0&lt;/REFERENCE_TYPE&gt;&lt;REFNUM&gt;103&lt;/REFNUM&gt;&lt;YEAR&gt;2009&lt;/YEAR&gt;&lt;LABEL&gt;113&lt;/LABEL&gt;&lt;TITLE&gt;Genome-wide association yields new sequence variants at seven loci that associate with measures of obesity&lt;/TITLE&gt;&lt;AUTHORS&gt;&lt;AUTHOR&gt;Thorleifsson,G.&lt;/AUTHOR&gt;&lt;AUTHOR&gt;Walters,G.B.&lt;/AUTHOR&gt;&lt;AUTHOR&gt;Gudbjartsson,D.F.&lt;/AUTHOR&gt;&lt;AUTHOR&gt;Steinthorsdottir,V.&lt;/AUTHOR&gt;&lt;AUTHOR&gt;Sulem,P.&lt;/AUTHOR&gt;&lt;AUTHOR&gt;Helgadottir,A.&lt;/AUTHOR&gt;&lt;AUTHOR&gt;Styrkarsdottir,U.&lt;/AUTHOR&gt;&lt;AUTHOR&gt;Gretarsdottir,S.&lt;/AUTHOR&gt;&lt;AUTHOR&gt;Thorlacius,S.&lt;/AUTHOR&gt;&lt;AUTHOR&gt;Jonsdottir,I.&lt;/AUTHOR&gt;&lt;AUTHOR&gt;Jonsdottir,T.&lt;/AUTHOR&gt;&lt;AUTHOR&gt;Olafsdottir,E.J.&lt;/AUTHOR&gt;&lt;AUTHOR&gt;Olafsdottir,G.H.&lt;/AUTHOR&gt;&lt;AUTHOR&gt;Jonsson,T.&lt;/AUTHOR&gt;&lt;AUTHOR&gt;Jonsson,F.&lt;/AUTHOR&gt;&lt;AUTHOR&gt;Borch-Johnsen,K.&lt;/AUTHOR&gt;&lt;AUTHOR&gt;Hansen,T.&lt;/AUTHOR&gt;&lt;AUTHOR&gt;Andersen,G.&lt;/AUTHOR&gt;&lt;AUTHOR&gt;Jorgensen,T.&lt;/AUTHOR&gt;&lt;AUTHOR&gt;Lauritzen,T.&lt;/AUTHOR&gt;&lt;AUTHOR&gt;Aben,K.K.&lt;/AUTHOR&gt;&lt;AUTHOR&gt;Verbeek,A.L.&lt;/AUTHOR&gt;&lt;AUTHOR&gt;Roeleveld,N.&lt;/AUTHOR&gt;&lt;AUTHOR&gt;Kampman,E.&lt;/AUTHOR&gt;&lt;AUTHOR&gt;Yanek,L.R.&lt;/AUTHOR&gt;&lt;AUTHOR&gt;Becker,L.C.&lt;/AUTHOR&gt;&lt;AUTHOR&gt;Tryggvadottir,L.&lt;/AUTHOR&gt;&lt;AUTHOR&gt;Rafnar,T.&lt;/AUTHOR&gt;&lt;AUTHOR&gt;Becker,D.M.&lt;/AUTHOR&gt;&lt;AUTHOR&gt;Gulcher,J.&lt;/AUTHOR&gt;&lt;AUTHOR&gt;Kiemeney,L.A.&lt;/AUTHOR&gt;&lt;AUTHOR&gt;Pedersen,O.&lt;/AUTHOR&gt;&lt;AUTHOR&gt;Kong,A.&lt;/AUTHOR&gt;&lt;AUTHOR&gt;Thorsteinsdottir,U.&lt;/AUTHOR&gt;&lt;AUTHOR&gt;Stefansson,K.&lt;/AUTHOR&gt;&lt;/AUTHORS&gt;&lt;DATE&gt;2009/01//&lt;/DATE&gt;&lt;KEYWORDS&gt;&lt;KEYWORD&gt;Base Sequence&lt;/KEYWORD&gt;&lt;KEYWORD&gt;Body Mass Index&lt;/KEYWORD&gt;&lt;KEYWORD&gt;Body Weight&lt;/KEYWORD&gt;&lt;KEYWORD&gt;complications&lt;/KEYWORD&gt;&lt;KEYWORD&gt;Diabetes Mellitus,Type 2&lt;/KEYWORD&gt;&lt;KEYWORD&gt;Gene Expression Regulation&lt;/KEYWORD&gt;&lt;KEYWORD&gt;Genetic Predisposition to Disease&lt;/KEYWORD&gt;&lt;KEYWORD&gt;genetics&lt;/KEYWORD&gt;&lt;KEYWORD&gt;Genome,Human&lt;/KEYWORD&gt;&lt;KEYWORD&gt;Genome-Wide Association Study&lt;/KEYWORD&gt;&lt;KEYWORD&gt;Humans&lt;/KEYWORD&gt;&lt;KEYWORD&gt;Obesity&lt;/KEYWORD&gt;&lt;KEYWORD&gt;Polymorphism,Single Nucleotide&lt;/KEYWORD&gt;&lt;KEYWORD&gt;Quantitative Trait Loci&lt;/KEYWORD&gt;&lt;KEYWORD&gt;Quantitative Trait,Heritable&lt;/KEYWORD&gt;&lt;/KEYWORDS&gt;&lt;PAGES&gt;18-24&lt;/PAGES&gt;&lt;ALTERNATE_TITLE&gt;Nat Genet&lt;/ALTERNATE_TITLE&gt;&lt;VOLUME&gt;41&lt;/VOLUME&gt;&lt;NUMBER&gt;1&lt;/NUMBER&gt;&lt;AUTHOR_ADDRESS&gt;deCODE Genetics, Reykjavik, Iceland. thorleif@decode.is&lt;/AUTHOR_ADDRESS&gt;&lt;URL&gt;PM:19079260&lt;/URL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9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6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ind w:right="-12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65482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MEM1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4,9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654823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Willer&lt;/Author&gt;&lt;Year&gt;2009&lt;/Year&gt;&lt;RecNum&gt;102&lt;/RecNum&gt;&lt;MDL&gt;&lt;REFERENCE_TYPE&gt;0&lt;/REFERENCE_TYPE&gt;&lt;REFNUM&gt;102&lt;/REFNUM&gt;&lt;YEAR&gt;2009&lt;/YEAR&gt;&lt;LABEL&gt;112&lt;/LABEL&gt;&lt;TITLE&gt;Six new loci associated with body mass index highlight a neuronal influence on body weight regulation&lt;/TITLE&gt;&lt;AUTHORS&gt;&lt;AUTHOR&gt;Willer,C.J.&lt;/AUTHOR&gt;&lt;AUTHOR&gt;Speliotes,E.K.&lt;/AUTHOR&gt;&lt;AUTHOR&gt;Loos,R.J.&lt;/AUTHOR&gt;&lt;AUTHOR&gt;Li,S.&lt;/AUTHOR&gt;&lt;AUTHOR&gt;Lindgren,C.M.&lt;/AUTHOR&gt;&lt;AUTHOR&gt;Heid,I.M.&lt;/AUTHOR&gt;&lt;AUTHOR&gt;Berndt,S.I.&lt;/AUTHOR&gt;&lt;AUTHOR&gt;Elliott,A.L.&lt;/AUTHOR&gt;&lt;AUTHOR&gt;Jackson,A.U.&lt;/AUTHOR&gt;&lt;AUTHOR&gt;Lamina,C.&lt;/AUTHOR&gt;&lt;AUTHOR&gt;Lettre,G.&lt;/AUTHOR&gt;&lt;AUTHOR&gt;Lim,N.&lt;/AUTHOR&gt;&lt;AUTHOR&gt;Lyon,H.N.&lt;/AUTHOR&gt;&lt;AUTHOR&gt;McCarroll,S.A.&lt;/AUTHOR&gt;&lt;AUTHOR&gt;Papadakis,K.&lt;/AUTHOR&gt;&lt;AUTHOR&gt;Qi,L.&lt;/AUTHOR&gt;&lt;AUTHOR&gt;Randall,J.C.&lt;/AUTHOR&gt;&lt;AUTHOR&gt;Roccasecca,R.M.&lt;/AUTHOR&gt;&lt;AUTHOR&gt;Sanna,S.&lt;/AUTHOR&gt;&lt;AUTHOR&gt;Scheet,P.&lt;/AUTHOR&gt;&lt;AUTHOR&gt;Weedon,M.N.&lt;/AUTHOR&gt;&lt;AUTHOR&gt;Wheeler,E.&lt;/AUTHOR&gt;&lt;AUTHOR&gt;Zhao,J.H.&lt;/AUTHOR&gt;&lt;AUTHOR&gt;Jacobs,L.C.&lt;/AUTHOR&gt;&lt;AUTHOR&gt;Prokopenko,I.&lt;/AUTHOR&gt;&lt;AUTHOR&gt;Soranzo,N.&lt;/AUTHOR&gt;&lt;AUTHOR&gt;Tanaka,T.&lt;/AUTHOR&gt;&lt;AUTHOR&gt;Timpson,N.J.&lt;/AUTHOR&gt;&lt;AUTHOR&gt;Almgren,P.&lt;/AUTHOR&gt;&lt;AUTHOR&gt;Bennett,A.&lt;/AUTHOR&gt;&lt;AUTHOR&gt;Bergman,R.N.&lt;/AUTHOR&gt;&lt;AUTHOR&gt;Bingham,S.A.&lt;/AUTHOR&gt;&lt;AUTHOR&gt;Bonnycastle,L.L.&lt;/AUTHOR&gt;&lt;AUTHOR&gt;Brown,M.&lt;/AUTHOR&gt;&lt;AUTHOR&gt;Burtt,N.P.&lt;/AUTHOR&gt;&lt;AUTHOR&gt;Chines,P.&lt;/AUTHOR&gt;&lt;AUTHOR&gt;Coin,L.&lt;/AUTHOR&gt;&lt;AUTHOR&gt;Collins,F.S.&lt;/AUTHOR&gt;&lt;AUTHOR&gt;Connell,J.M.&lt;/AUTHOR&gt;&lt;AUTHOR&gt;Cooper,C.&lt;/AUTHOR&gt;&lt;AUTHOR&gt;Smith,G.D.&lt;/AUTHOR&gt;&lt;AUTHOR&gt;Dennison,E.M.&lt;/AUTHOR&gt;&lt;AUTHOR&gt;Deodhar,P.&lt;/AUTHOR&gt;&lt;AUTHOR&gt;Elliott,P.&lt;/AUTHOR&gt;&lt;AUTHOR&gt;Erdos,M.R.&lt;/AUTHOR&gt;&lt;AUTHOR&gt;Estrada,K.&lt;/AUTHOR&gt;&lt;AUTHOR&gt;Evans,D.M.&lt;/AUTHOR&gt;&lt;AUTHOR&gt;Gianniny,L.&lt;/AUTHOR&gt;&lt;AUTHOR&gt;Gieger,C.&lt;/AUTHOR&gt;&lt;AUTHOR&gt;Gillson,C.J.&lt;/AUTHOR&gt;&lt;AUTHOR&gt;Guiducci,C.&lt;/AUTHOR&gt;&lt;AUTHOR&gt;Hackett,R.&lt;/AUTHOR&gt;&lt;AUTHOR&gt;Hadley,D.&lt;/AUTHOR&gt;&lt;AUTHOR&gt;Hall,A.S.&lt;/AUTHOR&gt;&lt;AUTHOR&gt;Havulinna,A.S.&lt;/AUTHOR&gt;&lt;AUTHOR&gt;Hebebrand,J.&lt;/AUTHOR&gt;&lt;AUTHOR&gt;Hofman,A.&lt;/AUTHOR&gt;&lt;AUTHOR&gt;Isomaa,B.&lt;/AUTHOR&gt;&lt;AUTHOR&gt;Jacobs,K.B.&lt;/AUTHOR&gt;&lt;AUTHOR&gt;Johnson,T.&lt;/AUTHOR&gt;&lt;AUTHOR&gt;Jousilahti,P.&lt;/AUTHOR&gt;&lt;AUTHOR&gt;Jovanovic,Z.&lt;/AUTHOR&gt;&lt;AUTHOR&gt;Khaw,K.T.&lt;/AUTHOR&gt;&lt;AUTHOR&gt;Kraft,P.&lt;/AUTHOR&gt;&lt;AUTHOR&gt;Kuokkanen,M.&lt;/AUTHOR&gt;&lt;AUTHOR&gt;Kuusisto,J.&lt;/AUTHOR&gt;&lt;AUTHOR&gt;Laitinen,J.&lt;/AUTHOR&gt;&lt;AUTHOR&gt;Lakatta,E.G.&lt;/AUTHOR&gt;&lt;AUTHOR&gt;Luan,J.&lt;/AUTHOR&gt;&lt;AUTHOR&gt;Luben,R.N.&lt;/AUTHOR&gt;&lt;AUTHOR&gt;Mangino,M.&lt;/AUTHOR&gt;&lt;AUTHOR&gt;McArdle,W.L.&lt;/AUTHOR&gt;&lt;AUTHOR&gt;Meitinger,T.&lt;/AUTHOR&gt;&lt;AUTHOR&gt;Mulas,A.&lt;/AUTHOR&gt;&lt;AUTHOR&gt;Munroe,P.B.&lt;/AUTHOR&gt;&lt;AUTHOR&gt;Narisu,N.&lt;/AUTHOR&gt;&lt;AUTHOR&gt;Ness,A.R.&lt;/AUTHOR&gt;&lt;AUTHOR&gt;Northstone,K.&lt;/AUTHOR&gt;&lt;AUTHOR&gt;O&amp;apos;Rahilly,S.&lt;/AUTHOR&gt;&lt;AUTHOR&gt;Purmann,C.&lt;/AUTHOR&gt;&lt;AUTHOR&gt;Rees,M.G.&lt;/AUTHOR&gt;&lt;AUTHOR&gt;Ridderstrale,M.&lt;/AUTHOR&gt;&lt;AUTHOR&gt;Ring,S.M.&lt;/AUTHOR&gt;&lt;AUTHOR&gt;Rivadeneira,F.&lt;/AUTHOR&gt;&lt;AUTHOR&gt;Ruokonen,A.&lt;/AUTHOR&gt;&lt;AUTHOR&gt;Sandhu,M.S.&lt;/AUTHOR&gt;&lt;AUTHOR&gt;Saramies,J.&lt;/AUTHOR&gt;&lt;AUTHOR&gt;Scott,L.J.&lt;/AUTHOR&gt;&lt;AUTHOR&gt;Scuteri,A.&lt;/AUTHOR&gt;&lt;AUTHOR&gt;Silander,K.&lt;/AUTHOR&gt;&lt;AUTHOR&gt;Sims,M.A.&lt;/AUTHOR&gt;&lt;AUTHOR&gt;Song,K.&lt;/AUTHOR&gt;&lt;AUTHOR&gt;Stephens,J.&lt;/AUTHOR&gt;&lt;AUTHOR&gt;Stevens,S.&lt;/AUTHOR&gt;&lt;AUTHOR&gt;Stringham,H.M.&lt;/AUTHOR&gt;&lt;AUTHOR&gt;Tung,Y.C.&lt;/AUTHOR&gt;&lt;AUTHOR&gt;Valle,T.T.&lt;/AUTHOR&gt;&lt;AUTHOR&gt;Van Duijn,C.M.&lt;/AUTHOR&gt;&lt;AUTHOR&gt;Vimaleswaran,K.S.&lt;/AUTHOR&gt;&lt;AUTHOR&gt;Vollenweider,P.&lt;/AUTHOR&gt;&lt;AUTHOR&gt;Waeber,G.&lt;/AUTHOR&gt;&lt;AUTHOR&gt;Wallace,C.&lt;/AUTHOR&gt;&lt;AUTHOR&gt;Watanabe,R.M.&lt;/AUTHOR&gt;&lt;AUTHOR&gt;Waterworth,D.M.&lt;/AUTHOR&gt;&lt;AUTHOR&gt;Watkins,N.&lt;/AUTHOR&gt;&lt;AUTHOR&gt;Witteman,J.C.&lt;/AUTHOR&gt;&lt;AUTHOR&gt;Zeggini,E.&lt;/AUTHOR&gt;&lt;AUTHOR&gt;Zhai,G.&lt;/AUTHOR&gt;&lt;AUTHOR&gt;Zillikens,M.C.&lt;/AUTHOR&gt;&lt;AUTHOR&gt;Altshuler,D.&lt;/AUTHOR&gt;&lt;AUTHOR&gt;Caulfield,M.J.&lt;/AUTHOR&gt;&lt;AUTHOR&gt;Chanock,S.J.&lt;/AUTHOR&gt;&lt;AUTHOR&gt;Farooqi,I.S.&lt;/AUTHOR&gt;&lt;AUTHOR&gt;Ferrucci,L.&lt;/AUTHOR&gt;&lt;AUTHOR&gt;Guralnik,J.M.&lt;/AUTHOR&gt;&lt;AUTHOR&gt;Hattersley,A.T.&lt;/AUTHOR&gt;&lt;AUTHOR&gt;Hu,F.B.&lt;/AUTHOR&gt;&lt;AUTHOR&gt;Jarvelin,M.R.&lt;/AUTHOR&gt;&lt;AUTHOR&gt;Laakso,M.&lt;/AUTHOR&gt;&lt;AUTHOR&gt;Mooser,V.&lt;/AUTHOR&gt;&lt;AUTHOR&gt;Ong,K.K.&lt;/AUTHOR&gt;&lt;AUTHOR&gt;Ouwehand,W.H.&lt;/AUTHOR&gt;&lt;AUTHOR&gt;Salomaa,V.&lt;/AUTHOR&gt;&lt;AUTHOR&gt;Samani,N.J.&lt;/AUTHOR&gt;&lt;AUTHOR&gt;Spector,T.D.&lt;/AUTHOR&gt;&lt;AUTHOR&gt;Tuomi,T.&lt;/AUTHOR&gt;&lt;AUTHOR&gt;Tuomilehto,J.&lt;/AUTHOR&gt;&lt;AUTHOR&gt;Uda,M.&lt;/AUTHOR&gt;&lt;AUTHOR&gt;Uitterlinden,A.G.&lt;/AUTHOR&gt;&lt;AUTHOR&gt;Wareham,N.J.&lt;/AUTHOR&gt;&lt;AUTHOR&gt;Deloukas,P.&lt;/AUTHOR&gt;&lt;AUTHOR&gt;Frayling,T.M.&lt;/AUTHOR&gt;&lt;AUTHOR&gt;Groop,L.C.&lt;/AUTHOR&gt;&lt;AUTHOR&gt;Hayes,R.B.&lt;/AUTHOR&gt;&lt;AUTHOR&gt;Hunter,D.J.&lt;/AUTHOR&gt;&lt;AUTHOR&gt;Mohlke,K.L.&lt;/AUTHOR&gt;&lt;AUTHOR&gt;Peltonen,L.&lt;/AUTHOR&gt;&lt;AUTHOR&gt;Schlessinger,D.&lt;/AUTHOR&gt;&lt;AUTHOR&gt;Strachan,D.P.&lt;/AUTHOR&gt;&lt;AUTHOR&gt;Wichmann,H.E.&lt;/AUTHOR&gt;&lt;AUTHOR&gt;McCarthy,M.I.&lt;/AUTHOR&gt;&lt;AUTHOR&gt;Boehnke,M.&lt;/AUTHOR&gt;&lt;AUTHOR&gt;Barroso,I.&lt;/AUTHOR&gt;&lt;AUTHOR&gt;Abecasis,G.R.&lt;/AUTHOR&gt;&lt;AUTHOR&gt;Hirschhorn,J.N.&lt;/AUTHOR&gt;&lt;/AUTHORS&gt;&lt;DATE&gt;2009/01//&lt;/DATE&gt;&lt;KEYWORDS&gt;&lt;KEYWORD&gt;Alleles&lt;/KEYWORD&gt;&lt;KEYWORD&gt;Anthropometry&lt;/KEYWORD&gt;&lt;KEYWORD&gt;Body Mass Index&lt;/KEYWORD&gt;&lt;KEYWORD&gt;Body Weight&lt;/KEYWORD&gt;&lt;KEYWORD&gt;Central Nervous System&lt;/KEYWORD&gt;&lt;KEYWORD&gt;Cohort Studies&lt;/KEYWORD&gt;&lt;KEYWORD&gt;complications&lt;/KEYWORD&gt;&lt;KEYWORD&gt;Gene Dosage&lt;/KEYWORD&gt;&lt;KEYWORD&gt;Genetic Predisposition to Disease&lt;/KEYWORD&gt;&lt;KEYWORD&gt;genetics&lt;/KEYWORD&gt;&lt;KEYWORD&gt;Genome-Wide Association Study&lt;/KEYWORD&gt;&lt;KEYWORD&gt;Humans&lt;/KEYWORD&gt;&lt;KEYWORD&gt;Meta-Analysis as Topic&lt;/KEYWORD&gt;&lt;KEYWORD&gt;Obesity&lt;/KEYWORD&gt;&lt;KEYWORD&gt;physiology&lt;/KEYWORD&gt;&lt;KEYWORD&gt;Polymorphism,Single Nucleotide&lt;/KEYWORD&gt;&lt;KEYWORD&gt;Quantitative Trait Loci&lt;/KEYWORD&gt;&lt;KEYWORD&gt;Quantitative Trait,Heritable&lt;/KEYWORD&gt;&lt;/KEYWORDS&gt;&lt;PAGES&gt;25-34&lt;/PAGES&gt;&lt;ALTERNATE_TITLE&gt;Nat Genet&lt;/ALTERNATE_TITLE&gt;&lt;VOLUME&gt;41&lt;/VOLUME&gt;&lt;NUMBER&gt;1&lt;/NUMBER&gt;&lt;AUTHOR_ADDRESS&gt;Genetic Investigation of ANthropometric Traits Consortium&lt;/AUTHOR_ADDRESS&gt;&lt;URL&gt;PM:19079261&lt;/URL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8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6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ind w:right="-12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76473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TV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7,316,9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764730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Thorleifsson&lt;/Author&gt;&lt;Year&gt;2009&lt;/Year&gt;&lt;RecNum&gt;103&lt;/RecNum&gt;&lt;MDL&gt;&lt;REFERENCE_TYPE&gt;0&lt;/REFERENCE_TYPE&gt;&lt;REFNUM&gt;103&lt;/REFNUM&gt;&lt;YEAR&gt;2009&lt;/YEAR&gt;&lt;LABEL&gt;113&lt;/LABEL&gt;&lt;TITLE&gt;Genome-wide association yields new sequence variants at seven loci that associate with measures of obesity&lt;/TITLE&gt;&lt;AUTHORS&gt;&lt;AUTHOR&gt;Thorleifsson,G.&lt;/AUTHOR&gt;&lt;AUTHOR&gt;Walters,G.B.&lt;/AUTHOR&gt;&lt;AUTHOR&gt;Gudbjartsson,D.F.&lt;/AUTHOR&gt;&lt;AUTHOR&gt;Steinthorsdottir,V.&lt;/AUTHOR&gt;&lt;AUTHOR&gt;Sulem,P.&lt;/AUTHOR&gt;&lt;AUTHOR&gt;Helgadottir,A.&lt;/AUTHOR&gt;&lt;AUTHOR&gt;Styrkarsdottir,U.&lt;/AUTHOR&gt;&lt;AUTHOR&gt;Gretarsdottir,S.&lt;/AUTHOR&gt;&lt;AUTHOR&gt;Thorlacius,S.&lt;/AUTHOR&gt;&lt;AUTHOR&gt;Jonsdottir,I.&lt;/AUTHOR&gt;&lt;AUTHOR&gt;Jonsdottir,T.&lt;/AUTHOR&gt;&lt;AUTHOR&gt;Olafsdottir,E.J.&lt;/AUTHOR&gt;&lt;AUTHOR&gt;Olafsdottir,G.H.&lt;/AUTHOR&gt;&lt;AUTHOR&gt;Jonsson,T.&lt;/AUTHOR&gt;&lt;AUTHOR&gt;Jonsson,F.&lt;/AUTHOR&gt;&lt;AUTHOR&gt;Borch-Johnsen,K.&lt;/AUTHOR&gt;&lt;AUTHOR&gt;Hansen,T.&lt;/AUTHOR&gt;&lt;AUTHOR&gt;Andersen,G.&lt;/AUTHOR&gt;&lt;AUTHOR&gt;Jorgensen,T.&lt;/AUTHOR&gt;&lt;AUTHOR&gt;Lauritzen,T.&lt;/AUTHOR&gt;&lt;AUTHOR&gt;Aben,K.K.&lt;/AUTHOR&gt;&lt;AUTHOR&gt;Verbeek,A.L.&lt;/AUTHOR&gt;&lt;AUTHOR&gt;Roeleveld,N.&lt;/AUTHOR&gt;&lt;AUTHOR&gt;Kampman,E.&lt;/AUTHOR&gt;&lt;AUTHOR&gt;Yanek,L.R.&lt;/AUTHOR&gt;&lt;AUTHOR&gt;Becker,L.C.&lt;/AUTHOR&gt;&lt;AUTHOR&gt;Tryggvadottir,L.&lt;/AUTHOR&gt;&lt;AUTHOR&gt;Rafnar,T.&lt;/AUTHOR&gt;&lt;AUTHOR&gt;Becker,D.M.&lt;/AUTHOR&gt;&lt;AUTHOR&gt;Gulcher,J.&lt;/AUTHOR&gt;&lt;AUTHOR&gt;Kiemeney,L.A.&lt;/AUTHOR&gt;&lt;AUTHOR&gt;Pedersen,O.&lt;/AUTHOR&gt;&lt;AUTHOR&gt;Kong,A.&lt;/AUTHOR&gt;&lt;AUTHOR&gt;Thorsteinsdottir,U.&lt;/AUTHOR&gt;&lt;AUTHOR&gt;Stefansson,K.&lt;/AUTHOR&gt;&lt;/AUTHORS&gt;&lt;DATE&gt;2009/01//&lt;/DATE&gt;&lt;KEYWORDS&gt;&lt;KEYWORD&gt;Base Sequence&lt;/KEYWORD&gt;&lt;KEYWORD&gt;Body Mass Index&lt;/KEYWORD&gt;&lt;KEYWORD&gt;Body Weight&lt;/KEYWORD&gt;&lt;KEYWORD&gt;complications&lt;/KEYWORD&gt;&lt;KEYWORD&gt;Diabetes Mellitus,Type 2&lt;/KEYWORD&gt;&lt;KEYWORD&gt;Gene Expression Regulation&lt;/KEYWORD&gt;&lt;KEYWORD&gt;Genetic Predisposition to Disease&lt;/KEYWORD&gt;&lt;KEYWORD&gt;genetics&lt;/KEYWORD&gt;&lt;KEYWORD&gt;Genome,Human&lt;/KEYWORD&gt;&lt;KEYWORD&gt;Genome-Wide Association Study&lt;/KEYWORD&gt;&lt;KEYWORD&gt;Humans&lt;/KEYWORD&gt;&lt;KEYWORD&gt;Obesity&lt;/KEYWORD&gt;&lt;KEYWORD&gt;Polymorphism,Single Nucleotide&lt;/KEYWORD&gt;&lt;KEYWORD&gt;Quantitative Trait Loci&lt;/KEYWORD&gt;&lt;KEYWORD&gt;Quantitative Trait,Heritable&lt;/KEYWORD&gt;&lt;/KEYWORDS&gt;&lt;PAGES&gt;18-24&lt;/PAGES&gt;&lt;ALTERNATE_TITLE&gt;Nat Genet&lt;/ALTERNATE_TITLE&gt;&lt;VOLUME&gt;41&lt;/VOLUME&gt;&lt;NUMBER&gt;1&lt;/NUMBER&gt;&lt;AUTHOR_ADDRESS&gt;deCODE Genetics, Reykjavik, Iceland. thorleif@decode.is&lt;/AUTHOR_ADDRESS&gt;&lt;URL&gt;PM:19079260&lt;/URL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9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6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ind w:right="-12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09383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NPDA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,023,4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0938397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Willer&lt;/Author&gt;&lt;Year&gt;2009&lt;/Year&gt;&lt;RecNum&gt;102&lt;/RecNum&gt;&lt;MDL&gt;&lt;REFERENCE_TYPE&gt;0&lt;/REFERENCE_TYPE&gt;&lt;REFNUM&gt;102&lt;/REFNUM&gt;&lt;YEAR&gt;2009&lt;/YEAR&gt;&lt;LABEL&gt;112&lt;/LABEL&gt;&lt;TITLE&gt;Six new loci associated with body mass index highlight a neuronal influence on body weight regulation&lt;/TITLE&gt;&lt;AUTHORS&gt;&lt;AUTHOR&gt;Willer,C.J.&lt;/AUTHOR&gt;&lt;AUTHOR&gt;Speliotes,E.K.&lt;/AUTHOR&gt;&lt;AUTHOR&gt;Loos,R.J.&lt;/AUTHOR&gt;&lt;AUTHOR&gt;Li,S.&lt;/AUTHOR&gt;&lt;AUTHOR&gt;Lindgren,C.M.&lt;/AUTHOR&gt;&lt;AUTHOR&gt;Heid,I.M.&lt;/AUTHOR&gt;&lt;AUTHOR&gt;Berndt,S.I.&lt;/AUTHOR&gt;&lt;AUTHOR&gt;Elliott,A.L.&lt;/AUTHOR&gt;&lt;AUTHOR&gt;Jackson,A.U.&lt;/AUTHOR&gt;&lt;AUTHOR&gt;Lamina,C.&lt;/AUTHOR&gt;&lt;AUTHOR&gt;Lettre,G.&lt;/AUTHOR&gt;&lt;AUTHOR&gt;Lim,N.&lt;/AUTHOR&gt;&lt;AUTHOR&gt;Lyon,H.N.&lt;/AUTHOR&gt;&lt;AUTHOR&gt;McCarroll,S.A.&lt;/AUTHOR&gt;&lt;AUTHOR&gt;Papadakis,K.&lt;/AUTHOR&gt;&lt;AUTHOR&gt;Qi,L.&lt;/AUTHOR&gt;&lt;AUTHOR&gt;Randall,J.C.&lt;/AUTHOR&gt;&lt;AUTHOR&gt;Roccasecca,R.M.&lt;/AUTHOR&gt;&lt;AUTHOR&gt;Sanna,S.&lt;/AUTHOR&gt;&lt;AUTHOR&gt;Scheet,P.&lt;/AUTHOR&gt;&lt;AUTHOR&gt;Weedon,M.N.&lt;/AUTHOR&gt;&lt;AUTHOR&gt;Wheeler,E.&lt;/AUTHOR&gt;&lt;AUTHOR&gt;Zhao,J.H.&lt;/AUTHOR&gt;&lt;AUTHOR&gt;Jacobs,L.C.&lt;/AUTHOR&gt;&lt;AUTHOR&gt;Prokopenko,I.&lt;/AUTHOR&gt;&lt;AUTHOR&gt;Soranzo,N.&lt;/AUTHOR&gt;&lt;AUTHOR&gt;Tanaka,T.&lt;/AUTHOR&gt;&lt;AUTHOR&gt;Timpson,N.J.&lt;/AUTHOR&gt;&lt;AUTHOR&gt;Almgren,P.&lt;/AUTHOR&gt;&lt;AUTHOR&gt;Bennett,A.&lt;/AUTHOR&gt;&lt;AUTHOR&gt;Bergman,R.N.&lt;/AUTHOR&gt;&lt;AUTHOR&gt;Bingham,S.A.&lt;/AUTHOR&gt;&lt;AUTHOR&gt;Bonnycastle,L.L.&lt;/AUTHOR&gt;&lt;AUTHOR&gt;Brown,M.&lt;/AUTHOR&gt;&lt;AUTHOR&gt;Burtt,N.P.&lt;/AUTHOR&gt;&lt;AUTHOR&gt;Chines,P.&lt;/AUTHOR&gt;&lt;AUTHOR&gt;Coin,L.&lt;/AUTHOR&gt;&lt;AUTHOR&gt;Collins,F.S.&lt;/AUTHOR&gt;&lt;AUTHOR&gt;Connell,J.M.&lt;/AUTHOR&gt;&lt;AUTHOR&gt;Cooper,C.&lt;/AUTHOR&gt;&lt;AUTHOR&gt;Smith,G.D.&lt;/AUTHOR&gt;&lt;AUTHOR&gt;Dennison,E.M.&lt;/AUTHOR&gt;&lt;AUTHOR&gt;Deodhar,P.&lt;/AUTHOR&gt;&lt;AUTHOR&gt;Elliott,P.&lt;/AUTHOR&gt;&lt;AUTHOR&gt;Erdos,M.R.&lt;/AUTHOR&gt;&lt;AUTHOR&gt;Estrada,K.&lt;/AUTHOR&gt;&lt;AUTHOR&gt;Evans,D.M.&lt;/AUTHOR&gt;&lt;AUTHOR&gt;Gianniny,L.&lt;/AUTHOR&gt;&lt;AUTHOR&gt;Gieger,C.&lt;/AUTHOR&gt;&lt;AUTHOR&gt;Gillson,C.J.&lt;/AUTHOR&gt;&lt;AUTHOR&gt;Guiducci,C.&lt;/AUTHOR&gt;&lt;AUTHOR&gt;Hackett,R.&lt;/AUTHOR&gt;&lt;AUTHOR&gt;Hadley,D.&lt;/AUTHOR&gt;&lt;AUTHOR&gt;Hall,A.S.&lt;/AUTHOR&gt;&lt;AUTHOR&gt;Havulinna,A.S.&lt;/AUTHOR&gt;&lt;AUTHOR&gt;Hebebrand,J.&lt;/AUTHOR&gt;&lt;AUTHOR&gt;Hofman,A.&lt;/AUTHOR&gt;&lt;AUTHOR&gt;Isomaa,B.&lt;/AUTHOR&gt;&lt;AUTHOR&gt;Jacobs,K.B.&lt;/AUTHOR&gt;&lt;AUTHOR&gt;Johnson,T.&lt;/AUTHOR&gt;&lt;AUTHOR&gt;Jousilahti,P.&lt;/AUTHOR&gt;&lt;AUTHOR&gt;Jovanovic,Z.&lt;/AUTHOR&gt;&lt;AUTHOR&gt;Khaw,K.T.&lt;/AUTHOR&gt;&lt;AUTHOR&gt;Kraft,P.&lt;/AUTHOR&gt;&lt;AUTHOR&gt;Kuokkanen,M.&lt;/AUTHOR&gt;&lt;AUTHOR&gt;Kuusisto,J.&lt;/AUTHOR&gt;&lt;AUTHOR&gt;Laitinen,J.&lt;/AUTHOR&gt;&lt;AUTHOR&gt;Lakatta,E.G.&lt;/AUTHOR&gt;&lt;AUTHOR&gt;Luan,J.&lt;/AUTHOR&gt;&lt;AUTHOR&gt;Luben,R.N.&lt;/AUTHOR&gt;&lt;AUTHOR&gt;Mangino,M.&lt;/AUTHOR&gt;&lt;AUTHOR&gt;McArdle,W.L.&lt;/AUTHOR&gt;&lt;AUTHOR&gt;Meitinger,T.&lt;/AUTHOR&gt;&lt;AUTHOR&gt;Mulas,A.&lt;/AUTHOR&gt;&lt;AUTHOR&gt;Munroe,P.B.&lt;/AUTHOR&gt;&lt;AUTHOR&gt;Narisu,N.&lt;/AUTHOR&gt;&lt;AUTHOR&gt;Ness,A.R.&lt;/AUTHOR&gt;&lt;AUTHOR&gt;Northstone,K.&lt;/AUTHOR&gt;&lt;AUTHOR&gt;O&amp;apos;Rahilly,S.&lt;/AUTHOR&gt;&lt;AUTHOR&gt;Purmann,C.&lt;/AUTHOR&gt;&lt;AUTHOR&gt;Rees,M.G.&lt;/AUTHOR&gt;&lt;AUTHOR&gt;Ridderstrale,M.&lt;/AUTHOR&gt;&lt;AUTHOR&gt;Ring,S.M.&lt;/AUTHOR&gt;&lt;AUTHOR&gt;Rivadeneira,F.&lt;/AUTHOR&gt;&lt;AUTHOR&gt;Ruokonen,A.&lt;/AUTHOR&gt;&lt;AUTHOR&gt;Sandhu,M.S.&lt;/AUTHOR&gt;&lt;AUTHOR&gt;Saramies,J.&lt;/AUTHOR&gt;&lt;AUTHOR&gt;Scott,L.J.&lt;/AUTHOR&gt;&lt;AUTHOR&gt;Scuteri,A.&lt;/AUTHOR&gt;&lt;AUTHOR&gt;Silander,K.&lt;/AUTHOR&gt;&lt;AUTHOR&gt;Sims,M.A.&lt;/AUTHOR&gt;&lt;AUTHOR&gt;Song,K.&lt;/AUTHOR&gt;&lt;AUTHOR&gt;Stephens,J.&lt;/AUTHOR&gt;&lt;AUTHOR&gt;Stevens,S.&lt;/AUTHOR&gt;&lt;AUTHOR&gt;Stringham,H.M.&lt;/AUTHOR&gt;&lt;AUTHOR&gt;Tung,Y.C.&lt;/AUTHOR&gt;&lt;AUTHOR&gt;Valle,T.T.&lt;/AUTHOR&gt;&lt;AUTHOR&gt;Van Duijn,C.M.&lt;/AUTHOR&gt;&lt;AUTHOR&gt;Vimaleswaran,K.S.&lt;/AUTHOR&gt;&lt;AUTHOR&gt;Vollenweider,P.&lt;/AUTHOR&gt;&lt;AUTHOR&gt;Waeber,G.&lt;/AUTHOR&gt;&lt;AUTHOR&gt;Wallace,C.&lt;/AUTHOR&gt;&lt;AUTHOR&gt;Watanabe,R.M.&lt;/AUTHOR&gt;&lt;AUTHOR&gt;Waterworth,D.M.&lt;/AUTHOR&gt;&lt;AUTHOR&gt;Watkins,N.&lt;/AUTHOR&gt;&lt;AUTHOR&gt;Witteman,J.C.&lt;/AUTHOR&gt;&lt;AUTHOR&gt;Zeggini,E.&lt;/AUTHOR&gt;&lt;AUTHOR&gt;Zhai,G.&lt;/AUTHOR&gt;&lt;AUTHOR&gt;Zillikens,M.C.&lt;/AUTHOR&gt;&lt;AUTHOR&gt;Altshuler,D.&lt;/AUTHOR&gt;&lt;AUTHOR&gt;Caulfield,M.J.&lt;/AUTHOR&gt;&lt;AUTHOR&gt;Chanock,S.J.&lt;/AUTHOR&gt;&lt;AUTHOR&gt;Farooqi,I.S.&lt;/AUTHOR&gt;&lt;AUTHOR&gt;Ferrucci,L.&lt;/AUTHOR&gt;&lt;AUTHOR&gt;Guralnik,J.M.&lt;/AUTHOR&gt;&lt;AUTHOR&gt;Hattersley,A.T.&lt;/AUTHOR&gt;&lt;AUTHOR&gt;Hu,F.B.&lt;/AUTHOR&gt;&lt;AUTHOR&gt;Jarvelin,M.R.&lt;/AUTHOR&gt;&lt;AUTHOR&gt;Laakso,M.&lt;/AUTHOR&gt;&lt;AUTHOR&gt;Mooser,V.&lt;/AUTHOR&gt;&lt;AUTHOR&gt;Ong,K.K.&lt;/AUTHOR&gt;&lt;AUTHOR&gt;Ouwehand,W.H.&lt;/AUTHOR&gt;&lt;AUTHOR&gt;Salomaa,V.&lt;/AUTHOR&gt;&lt;AUTHOR&gt;Samani,N.J.&lt;/AUTHOR&gt;&lt;AUTHOR&gt;Spector,T.D.&lt;/AUTHOR&gt;&lt;AUTHOR&gt;Tuomi,T.&lt;/AUTHOR&gt;&lt;AUTHOR&gt;Tuomilehto,J.&lt;/AUTHOR&gt;&lt;AUTHOR&gt;Uda,M.&lt;/AUTHOR&gt;&lt;AUTHOR&gt;Uitterlinden,A.G.&lt;/AUTHOR&gt;&lt;AUTHOR&gt;Wareham,N.J.&lt;/AUTHOR&gt;&lt;AUTHOR&gt;Deloukas,P.&lt;/AUTHOR&gt;&lt;AUTHOR&gt;Frayling,T.M.&lt;/AUTHOR&gt;&lt;AUTHOR&gt;Groop,L.C.&lt;/AUTHOR&gt;&lt;AUTHOR&gt;Hayes,R.B.&lt;/AUTHOR&gt;&lt;AUTHOR&gt;Hunter,D.J.&lt;/AUTHOR&gt;&lt;AUTHOR&gt;Mohlke,K.L.&lt;/AUTHOR&gt;&lt;AUTHOR&gt;Peltonen,L.&lt;/AUTHOR&gt;&lt;AUTHOR&gt;Schlessinger,D.&lt;/AUTHOR&gt;&lt;AUTHOR&gt;Strachan,D.P.&lt;/AUTHOR&gt;&lt;AUTHOR&gt;Wichmann,H.E.&lt;/AUTHOR&gt;&lt;AUTHOR&gt;McCarthy,M.I.&lt;/AUTHOR&gt;&lt;AUTHOR&gt;Boehnke,M.&lt;/AUTHOR&gt;&lt;AUTHOR&gt;Barroso,I.&lt;/AUTHOR&gt;&lt;AUTHOR&gt;Abecasis,G.R.&lt;/AUTHOR&gt;&lt;AUTHOR&gt;Hirschhorn,J.N.&lt;/AUTHOR&gt;&lt;/AUTHORS&gt;&lt;DATE&gt;2009/01//&lt;/DATE&gt;&lt;KEYWORDS&gt;&lt;KEYWORD&gt;Alleles&lt;/KEYWORD&gt;&lt;KEYWORD&gt;Anthropometry&lt;/KEYWORD&gt;&lt;KEYWORD&gt;Body Mass Index&lt;/KEYWORD&gt;&lt;KEYWORD&gt;Body Weight&lt;/KEYWORD&gt;&lt;KEYWORD&gt;Central Nervous System&lt;/KEYWORD&gt;&lt;KEYWORD&gt;Cohort Studies&lt;/KEYWORD&gt;&lt;KEYWORD&gt;complications&lt;/KEYWORD&gt;&lt;KEYWORD&gt;Gene Dosage&lt;/KEYWORD&gt;&lt;KEYWORD&gt;Genetic Predisposition to Disease&lt;/KEYWORD&gt;&lt;KEYWORD&gt;genetics&lt;/KEYWORD&gt;&lt;KEYWORD&gt;Genome-Wide Association Study&lt;/KEYWORD&gt;&lt;KEYWORD&gt;Humans&lt;/KEYWORD&gt;&lt;KEYWORD&gt;Meta-Analysis as Topic&lt;/KEYWORD&gt;&lt;KEYWORD&gt;Obesity&lt;/KEYWORD&gt;&lt;KEYWORD&gt;physiology&lt;/KEYWORD&gt;&lt;KEYWORD&gt;Polymorphism,Single Nucleotide&lt;/KEYWORD&gt;&lt;KEYWORD&gt;Quantitative Trait Loci&lt;/KEYWORD&gt;&lt;KEYWORD&gt;Quantitative Trait,Heritable&lt;/KEYWORD&gt;&lt;/KEYWORDS&gt;&lt;PAGES&gt;25-34&lt;/PAGES&gt;&lt;ALTERNATE_TITLE&gt;Nat Genet&lt;/ALTERNATE_TITLE&gt;&lt;VOLUME&gt;41&lt;/VOLUME&gt;&lt;NUMBER&gt;1&lt;/NUMBER&gt;&lt;AUTHOR_ADDRESS&gt;Genetic Investigation of ANthropometric Traits Consortium&lt;/AUTHOR_ADDRESS&gt;&lt;URL&gt;PM:19079261&lt;/URL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8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6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ind w:right="-12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9259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DNF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,623,7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92594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Thorleifsson&lt;/Author&gt;&lt;Year&gt;2009&lt;/Year&gt;&lt;RecNum&gt;103&lt;/RecNum&gt;&lt;MDL&gt;&lt;REFERENCE_TYPE&gt;0&lt;/REFERENCE_TYPE&gt;&lt;REFNUM&gt;103&lt;/REFNUM&gt;&lt;YEAR&gt;2009&lt;/YEAR&gt;&lt;LABEL&gt;113&lt;/LABEL&gt;&lt;TITLE&gt;Genome-wide association yields new sequence variants at seven loci that associate with measures of obesity&lt;/TITLE&gt;&lt;AUTHORS&gt;&lt;AUTHOR&gt;Thorleifsson,G.&lt;/AUTHOR&gt;&lt;AUTHOR&gt;Walters,G.B.&lt;/AUTHOR&gt;&lt;AUTHOR&gt;Gudbjartsson,D.F.&lt;/AUTHOR&gt;&lt;AUTHOR&gt;Steinthorsdottir,V.&lt;/AUTHOR&gt;&lt;AUTHOR&gt;Sulem,P.&lt;/AUTHOR&gt;&lt;AUTHOR&gt;Helgadottir,A.&lt;/AUTHOR&gt;&lt;AUTHOR&gt;Styrkarsdottir,U.&lt;/AUTHOR&gt;&lt;AUTHOR&gt;Gretarsdottir,S.&lt;/AUTHOR&gt;&lt;AUTHOR&gt;Thorlacius,S.&lt;/AUTHOR&gt;&lt;AUTHOR&gt;Jonsdottir,I.&lt;/AUTHOR&gt;&lt;AUTHOR&gt;Jonsdottir,T.&lt;/AUTHOR&gt;&lt;AUTHOR&gt;Olafsdottir,E.J.&lt;/AUTHOR&gt;&lt;AUTHOR&gt;Olafsdottir,G.H.&lt;/AUTHOR&gt;&lt;AUTHOR&gt;Jonsson,T.&lt;/AUTHOR&gt;&lt;AUTHOR&gt;Jonsson,F.&lt;/AUTHOR&gt;&lt;AUTHOR&gt;Borch-Johnsen,K.&lt;/AUTHOR&gt;&lt;AUTHOR&gt;Hansen,T.&lt;/AUTHOR&gt;&lt;AUTHOR&gt;Andersen,G.&lt;/AUTHOR&gt;&lt;AUTHOR&gt;Jorgensen,T.&lt;/AUTHOR&gt;&lt;AUTHOR&gt;Lauritzen,T.&lt;/AUTHOR&gt;&lt;AUTHOR&gt;Aben,K.K.&lt;/AUTHOR&gt;&lt;AUTHOR&gt;Verbeek,A.L.&lt;/AUTHOR&gt;&lt;AUTHOR&gt;Roeleveld,N.&lt;/AUTHOR&gt;&lt;AUTHOR&gt;Kampman,E.&lt;/AUTHOR&gt;&lt;AUTHOR&gt;Yanek,L.R.&lt;/AUTHOR&gt;&lt;AUTHOR&gt;Becker,L.C.&lt;/AUTHOR&gt;&lt;AUTHOR&gt;Tryggvadottir,L.&lt;/AUTHOR&gt;&lt;AUTHOR&gt;Rafnar,T.&lt;/AUTHOR&gt;&lt;AUTHOR&gt;Becker,D.M.&lt;/AUTHOR&gt;&lt;AUTHOR&gt;Gulcher,J.&lt;/AUTHOR&gt;&lt;AUTHOR&gt;Kiemeney,L.A.&lt;/AUTHOR&gt;&lt;AUTHOR&gt;Pedersen,O.&lt;/AUTHOR&gt;&lt;AUTHOR&gt;Kong,A.&lt;/AUTHOR&gt;&lt;AUTHOR&gt;Thorsteinsdottir,U.&lt;/AUTHOR&gt;&lt;AUTHOR&gt;Stefansson,K.&lt;/AUTHOR&gt;&lt;/AUTHORS&gt;&lt;DATE&gt;2009/01//&lt;/DATE&gt;&lt;KEYWORDS&gt;&lt;KEYWORD&gt;Base Sequence&lt;/KEYWORD&gt;&lt;KEYWORD&gt;Body Mass Index&lt;/KEYWORD&gt;&lt;KEYWORD&gt;Body Weight&lt;/KEYWORD&gt;&lt;KEYWORD&gt;complications&lt;/KEYWORD&gt;&lt;KEYWORD&gt;Diabetes Mellitus,Type 2&lt;/KEYWORD&gt;&lt;KEYWORD&gt;Gene Expression Regulation&lt;/KEYWORD&gt;&lt;KEYWORD&gt;Genetic Predisposition to Disease&lt;/KEYWORD&gt;&lt;KEYWORD&gt;genetics&lt;/KEYWORD&gt;&lt;KEYWORD&gt;Genome,Human&lt;/KEYWORD&gt;&lt;KEYWORD&gt;Genome-Wide Association Study&lt;/KEYWORD&gt;&lt;KEYWORD&gt;Humans&lt;/KEYWORD&gt;&lt;KEYWORD&gt;Obesity&lt;/KEYWORD&gt;&lt;KEYWORD&gt;Polymorphism,Single Nucleotide&lt;/KEYWORD&gt;&lt;KEYWORD&gt;Quantitative Trait Loci&lt;/KEYWORD&gt;&lt;KEYWORD&gt;Quantitative Trait,Heritable&lt;/KEYWORD&gt;&lt;/KEYWORDS&gt;&lt;PAGES&gt;18-24&lt;/PAGES&gt;&lt;ALTERNATE_TITLE&gt;Nat Genet&lt;/ALTERNATE_TITLE&gt;&lt;VOLUME&gt;41&lt;/VOLUME&gt;&lt;NUMBER&gt;1&lt;/NUMBER&gt;&lt;AUTHOR_ADDRESS&gt;deCODE Genetics, Reykjavik, Iceland. thorleif@decode.is&lt;/AUTHOR_ADDRESS&gt;&lt;URL&gt;PM:19079260&lt;/URL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9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6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ind w:right="-12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08387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TCH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,619,6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083873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Willer&lt;/Author&gt;&lt;Year&gt;2009&lt;/Year&gt;&lt;RecNum&gt;102&lt;/RecNum&gt;&lt;MDL&gt;&lt;REFERENCE_TYPE&gt;0&lt;/REFERENCE_TYPE&gt;&lt;REFNUM&gt;102&lt;/REFNUM&gt;&lt;YEAR&gt;2009&lt;/YEAR&gt;&lt;LABEL&gt;112&lt;/LABEL&gt;&lt;TITLE&gt;Six new loci associated with body mass index highlight a neuronal influence on body weight regulation&lt;/TITLE&gt;&lt;AUTHORS&gt;&lt;AUTHOR&gt;Willer,C.J.&lt;/AUTHOR&gt;&lt;AUTHOR&gt;Speliotes,E.K.&lt;/AUTHOR&gt;&lt;AUTHOR&gt;Loos,R.J.&lt;/AUTHOR&gt;&lt;AUTHOR&gt;Li,S.&lt;/AUTHOR&gt;&lt;AUTHOR&gt;Lindgren,C.M.&lt;/AUTHOR&gt;&lt;AUTHOR&gt;Heid,I.M.&lt;/AUTHOR&gt;&lt;AUTHOR&gt;Berndt,S.I.&lt;/AUTHOR&gt;&lt;AUTHOR&gt;Elliott,A.L.&lt;/AUTHOR&gt;&lt;AUTHOR&gt;Jackson,A.U.&lt;/AUTHOR&gt;&lt;AUTHOR&gt;Lamina,C.&lt;/AUTHOR&gt;&lt;AUTHOR&gt;Lettre,G.&lt;/AUTHOR&gt;&lt;AUTHOR&gt;Lim,N.&lt;/AUTHOR&gt;&lt;AUTHOR&gt;Lyon,H.N.&lt;/AUTHOR&gt;&lt;AUTHOR&gt;McCarroll,S.A.&lt;/AUTHOR&gt;&lt;AUTHOR&gt;Papadakis,K.&lt;/AUTHOR&gt;&lt;AUTHOR&gt;Qi,L.&lt;/AUTHOR&gt;&lt;AUTHOR&gt;Randall,J.C.&lt;/AUTHOR&gt;&lt;AUTHOR&gt;Roccasecca,R.M.&lt;/AUTHOR&gt;&lt;AUTHOR&gt;Sanna,S.&lt;/AUTHOR&gt;&lt;AUTHOR&gt;Scheet,P.&lt;/AUTHOR&gt;&lt;AUTHOR&gt;Weedon,M.N.&lt;/AUTHOR&gt;&lt;AUTHOR&gt;Wheeler,E.&lt;/AUTHOR&gt;&lt;AUTHOR&gt;Zhao,J.H.&lt;/AUTHOR&gt;&lt;AUTHOR&gt;Jacobs,L.C.&lt;/AUTHOR&gt;&lt;AUTHOR&gt;Prokopenko,I.&lt;/AUTHOR&gt;&lt;AUTHOR&gt;Soranzo,N.&lt;/AUTHOR&gt;&lt;AUTHOR&gt;Tanaka,T.&lt;/AUTHOR&gt;&lt;AUTHOR&gt;Timpson,N.J.&lt;/AUTHOR&gt;&lt;AUTHOR&gt;Almgren,P.&lt;/AUTHOR&gt;&lt;AUTHOR&gt;Bennett,A.&lt;/AUTHOR&gt;&lt;AUTHOR&gt;Bergman,R.N.&lt;/AUTHOR&gt;&lt;AUTHOR&gt;Bingham,S.A.&lt;/AUTHOR&gt;&lt;AUTHOR&gt;Bonnycastle,L.L.&lt;/AUTHOR&gt;&lt;AUTHOR&gt;Brown,M.&lt;/AUTHOR&gt;&lt;AUTHOR&gt;Burtt,N.P.&lt;/AUTHOR&gt;&lt;AUTHOR&gt;Chines,P.&lt;/AUTHOR&gt;&lt;AUTHOR&gt;Coin,L.&lt;/AUTHOR&gt;&lt;AUTHOR&gt;Collins,F.S.&lt;/AUTHOR&gt;&lt;AUTHOR&gt;Connell,J.M.&lt;/AUTHOR&gt;&lt;AUTHOR&gt;Cooper,C.&lt;/AUTHOR&gt;&lt;AUTHOR&gt;Smith,G.D.&lt;/AUTHOR&gt;&lt;AUTHOR&gt;Dennison,E.M.&lt;/AUTHOR&gt;&lt;AUTHOR&gt;Deodhar,P.&lt;/AUTHOR&gt;&lt;AUTHOR&gt;Elliott,P.&lt;/AUTHOR&gt;&lt;AUTHOR&gt;Erdos,M.R.&lt;/AUTHOR&gt;&lt;AUTHOR&gt;Estrada,K.&lt;/AUTHOR&gt;&lt;AUTHOR&gt;Evans,D.M.&lt;/AUTHOR&gt;&lt;AUTHOR&gt;Gianniny,L.&lt;/AUTHOR&gt;&lt;AUTHOR&gt;Gieger,C.&lt;/AUTHOR&gt;&lt;AUTHOR&gt;Gillson,C.J.&lt;/AUTHOR&gt;&lt;AUTHOR&gt;Guiducci,C.&lt;/AUTHOR&gt;&lt;AUTHOR&gt;Hackett,R.&lt;/AUTHOR&gt;&lt;AUTHOR&gt;Hadley,D.&lt;/AUTHOR&gt;&lt;AUTHOR&gt;Hall,A.S.&lt;/AUTHOR&gt;&lt;AUTHOR&gt;Havulinna,A.S.&lt;/AUTHOR&gt;&lt;AUTHOR&gt;Hebebrand,J.&lt;/AUTHOR&gt;&lt;AUTHOR&gt;Hofman,A.&lt;/AUTHOR&gt;&lt;AUTHOR&gt;Isomaa,B.&lt;/AUTHOR&gt;&lt;AUTHOR&gt;Jacobs,K.B.&lt;/AUTHOR&gt;&lt;AUTHOR&gt;Johnson,T.&lt;/AUTHOR&gt;&lt;AUTHOR&gt;Jousilahti,P.&lt;/AUTHOR&gt;&lt;AUTHOR&gt;Jovanovic,Z.&lt;/AUTHOR&gt;&lt;AUTHOR&gt;Khaw,K.T.&lt;/AUTHOR&gt;&lt;AUTHOR&gt;Kraft,P.&lt;/AUTHOR&gt;&lt;AUTHOR&gt;Kuokkanen,M.&lt;/AUTHOR&gt;&lt;AUTHOR&gt;Kuusisto,J.&lt;/AUTHOR&gt;&lt;AUTHOR&gt;Laitinen,J.&lt;/AUTHOR&gt;&lt;AUTHOR&gt;Lakatta,E.G.&lt;/AUTHOR&gt;&lt;AUTHOR&gt;Luan,J.&lt;/AUTHOR&gt;&lt;AUTHOR&gt;Luben,R.N.&lt;/AUTHOR&gt;&lt;AUTHOR&gt;Mangino,M.&lt;/AUTHOR&gt;&lt;AUTHOR&gt;McArdle,W.L.&lt;/AUTHOR&gt;&lt;AUTHOR&gt;Meitinger,T.&lt;/AUTHOR&gt;&lt;AUTHOR&gt;Mulas,A.&lt;/AUTHOR&gt;&lt;AUTHOR&gt;Munroe,P.B.&lt;/AUTHOR&gt;&lt;AUTHOR&gt;Narisu,N.&lt;/AUTHOR&gt;&lt;AUTHOR&gt;Ness,A.R.&lt;/AUTHOR&gt;&lt;AUTHOR&gt;Northstone,K.&lt;/AUTHOR&gt;&lt;AUTHOR&gt;O&amp;apos;Rahilly,S.&lt;/AUTHOR&gt;&lt;AUTHOR&gt;Purmann,C.&lt;/AUTHOR&gt;&lt;AUTHOR&gt;Rees,M.G.&lt;/AUTHOR&gt;&lt;AUTHOR&gt;Ridderstrale,M.&lt;/AUTHOR&gt;&lt;AUTHOR&gt;Ring,S.M.&lt;/AUTHOR&gt;&lt;AUTHOR&gt;Rivadeneira,F.&lt;/AUTHOR&gt;&lt;AUTHOR&gt;Ruokonen,A.&lt;/AUTHOR&gt;&lt;AUTHOR&gt;Sandhu,M.S.&lt;/AUTHOR&gt;&lt;AUTHOR&gt;Saramies,J.&lt;/AUTHOR&gt;&lt;AUTHOR&gt;Scott,L.J.&lt;/AUTHOR&gt;&lt;AUTHOR&gt;Scuteri,A.&lt;/AUTHOR&gt;&lt;AUTHOR&gt;Silander,K.&lt;/AUTHOR&gt;&lt;AUTHOR&gt;Sims,M.A.&lt;/AUTHOR&gt;&lt;AUTHOR&gt;Song,K.&lt;/AUTHOR&gt;&lt;AUTHOR&gt;Stephens,J.&lt;/AUTHOR&gt;&lt;AUTHOR&gt;Stevens,S.&lt;/AUTHOR&gt;&lt;AUTHOR&gt;Stringham,H.M.&lt;/AUTHOR&gt;&lt;AUTHOR&gt;Tung,Y.C.&lt;/AUTHOR&gt;&lt;AUTHOR&gt;Valle,T.T.&lt;/AUTHOR&gt;&lt;AUTHOR&gt;Van Duijn,C.M.&lt;/AUTHOR&gt;&lt;AUTHOR&gt;Vimaleswaran,K.S.&lt;/AUTHOR&gt;&lt;AUTHOR&gt;Vollenweider,P.&lt;/AUTHOR&gt;&lt;AUTHOR&gt;Waeber,G.&lt;/AUTHOR&gt;&lt;AUTHOR&gt;Wallace,C.&lt;/AUTHOR&gt;&lt;AUTHOR&gt;Watanabe,R.M.&lt;/AUTHOR&gt;&lt;AUTHOR&gt;Waterworth,D.M.&lt;/AUTHOR&gt;&lt;AUTHOR&gt;Watkins,N.&lt;/AUTHOR&gt;&lt;AUTHOR&gt;Witteman,J.C.&lt;/AUTHOR&gt;&lt;AUTHOR&gt;Zeggini,E.&lt;/AUTHOR&gt;&lt;AUTHOR&gt;Zhai,G.&lt;/AUTHOR&gt;&lt;AUTHOR&gt;Zillikens,M.C.&lt;/AUTHOR&gt;&lt;AUTHOR&gt;Altshuler,D.&lt;/AUTHOR&gt;&lt;AUTHOR&gt;Caulfield,M.J.&lt;/AUTHOR&gt;&lt;AUTHOR&gt;Chanock,S.J.&lt;/AUTHOR&gt;&lt;AUTHOR&gt;Farooqi,I.S.&lt;/AUTHOR&gt;&lt;AUTHOR&gt;Ferrucci,L.&lt;/AUTHOR&gt;&lt;AUTHOR&gt;Guralnik,J.M.&lt;/AUTHOR&gt;&lt;AUTHOR&gt;Hattersley,A.T.&lt;/AUTHOR&gt;&lt;AUTHOR&gt;Hu,F.B.&lt;/AUTHOR&gt;&lt;AUTHOR&gt;Jarvelin,M.R.&lt;/AUTHOR&gt;&lt;AUTHOR&gt;Laakso,M.&lt;/AUTHOR&gt;&lt;AUTHOR&gt;Mooser,V.&lt;/AUTHOR&gt;&lt;AUTHOR&gt;Ong,K.K.&lt;/AUTHOR&gt;&lt;AUTHOR&gt;Ouwehand,W.H.&lt;/AUTHOR&gt;&lt;AUTHOR&gt;Salomaa,V.&lt;/AUTHOR&gt;&lt;AUTHOR&gt;Samani,N.J.&lt;/AUTHOR&gt;&lt;AUTHOR&gt;Spector,T.D.&lt;/AUTHOR&gt;&lt;AUTHOR&gt;Tuomi,T.&lt;/AUTHOR&gt;&lt;AUTHOR&gt;Tuomilehto,J.&lt;/AUTHOR&gt;&lt;AUTHOR&gt;Uda,M.&lt;/AUTHOR&gt;&lt;AUTHOR&gt;Uitterlinden,A.G.&lt;/AUTHOR&gt;&lt;AUTHOR&gt;Wareham,N.J.&lt;/AUTHOR&gt;&lt;AUTHOR&gt;Deloukas,P.&lt;/AUTHOR&gt;&lt;AUTHOR&gt;Frayling,T.M.&lt;/AUTHOR&gt;&lt;AUTHOR&gt;Groop,L.C.&lt;/AUTHOR&gt;&lt;AUTHOR&gt;Hayes,R.B.&lt;/AUTHOR&gt;&lt;AUTHOR&gt;Hunter,D.J.&lt;/AUTHOR&gt;&lt;AUTHOR&gt;Mohlke,K.L.&lt;/AUTHOR&gt;&lt;AUTHOR&gt;Peltonen,L.&lt;/AUTHOR&gt;&lt;AUTHOR&gt;Schlessinger,D.&lt;/AUTHOR&gt;&lt;AUTHOR&gt;Strachan,D.P.&lt;/AUTHOR&gt;&lt;AUTHOR&gt;Wichmann,H.E.&lt;/AUTHOR&gt;&lt;AUTHOR&gt;McCarthy,M.I.&lt;/AUTHOR&gt;&lt;AUTHOR&gt;Boehnke,M.&lt;/AUTHOR&gt;&lt;AUTHOR&gt;Barroso,I.&lt;/AUTHOR&gt;&lt;AUTHOR&gt;Abecasis,G.R.&lt;/AUTHOR&gt;&lt;AUTHOR&gt;Hirschhorn,J.N.&lt;/AUTHOR&gt;&lt;/AUTHORS&gt;&lt;DATE&gt;2009/01//&lt;/DATE&gt;&lt;KEYWORDS&gt;&lt;KEYWORD&gt;Alleles&lt;/KEYWORD&gt;&lt;KEYWORD&gt;Anthropometry&lt;/KEYWORD&gt;&lt;KEYWORD&gt;Body Mass Index&lt;/KEYWORD&gt;&lt;KEYWORD&gt;Body Weight&lt;/KEYWORD&gt;&lt;KEYWORD&gt;Central Nervous System&lt;/KEYWORD&gt;&lt;KEYWORD&gt;Cohort Studies&lt;/KEYWORD&gt;&lt;KEYWORD&gt;complications&lt;/KEYWORD&gt;&lt;KEYWORD&gt;Gene Dosage&lt;/KEYWORD&gt;&lt;KEYWORD&gt;Genetic Predisposition to Disease&lt;/KEYWORD&gt;&lt;KEYWORD&gt;genetics&lt;/KEYWORD&gt;&lt;KEYWORD&gt;Genome-Wide Association Study&lt;/KEYWORD&gt;&lt;KEYWORD&gt;Humans&lt;/KEYWORD&gt;&lt;KEYWORD&gt;Meta-Analysis as Topic&lt;/KEYWORD&gt;&lt;KEYWORD&gt;Obesity&lt;/KEYWORD&gt;&lt;KEYWORD&gt;physiology&lt;/KEYWORD&gt;&lt;KEYWORD&gt;Polymorphism,Single Nucleotide&lt;/KEYWORD&gt;&lt;KEYWORD&gt;Quantitative Trait Loci&lt;/KEYWORD&gt;&lt;KEYWORD&gt;Quantitative Trait,Heritable&lt;/KEYWORD&gt;&lt;/KEYWORDS&gt;&lt;PAGES&gt;25-34&lt;/PAGES&gt;&lt;ALTERNATE_TITLE&gt;Nat Genet&lt;/ALTERNATE_TITLE&gt;&lt;VOLUME&gt;41&lt;/VOLUME&gt;&lt;NUMBER&gt;1&lt;/NUMBER&gt;&lt;AUTHOR_ADDRESS&gt;Genetic Investigation of ANthropometric Traits Consortium&lt;/AUTHOR_ADDRESS&gt;&lt;URL&gt;PM:19079261&lt;/URL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8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6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ind w:right="-12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71329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AIM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,549,4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713880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Thorleifsson&lt;/Author&gt;&lt;Year&gt;2009&lt;/Year&gt;&lt;RecNum&gt;103&lt;/RecNum&gt;&lt;MDL&gt;&lt;REFERENCE_TYPE&gt;0&lt;/REFERENCE_TYPE&gt;&lt;REFNUM&gt;103&lt;/REFNUM&gt;&lt;YEAR&gt;2009&lt;/YEAR&gt;&lt;LABEL&gt;113&lt;/LABEL&gt;&lt;TITLE&gt;Genome-wide association yields new sequence variants at seven loci that associate with measures of obesity&lt;/TITLE&gt;&lt;AUTHORS&gt;&lt;AUTHOR&gt;Thorleifsson,G.&lt;/AUTHOR&gt;&lt;AUTHOR&gt;Walters,G.B.&lt;/AUTHOR&gt;&lt;AUTHOR&gt;Gudbjartsson,D.F.&lt;/AUTHOR&gt;&lt;AUTHOR&gt;Steinthorsdottir,V.&lt;/AUTHOR&gt;&lt;AUTHOR&gt;Sulem,P.&lt;/AUTHOR&gt;&lt;AUTHOR&gt;Helgadottir,A.&lt;/AUTHOR&gt;&lt;AUTHOR&gt;Styrkarsdottir,U.&lt;/AUTHOR&gt;&lt;AUTHOR&gt;Gretarsdottir,S.&lt;/AUTHOR&gt;&lt;AUTHOR&gt;Thorlacius,S.&lt;/AUTHOR&gt;&lt;AUTHOR&gt;Jonsdottir,I.&lt;/AUTHOR&gt;&lt;AUTHOR&gt;Jonsdottir,T.&lt;/AUTHOR&gt;&lt;AUTHOR&gt;Olafsdottir,E.J.&lt;/AUTHOR&gt;&lt;AUTHOR&gt;Olafsdottir,G.H.&lt;/AUTHOR&gt;&lt;AUTHOR&gt;Jonsson,T.&lt;/AUTHOR&gt;&lt;AUTHOR&gt;Jonsson,F.&lt;/AUTHOR&gt;&lt;AUTHOR&gt;Borch-Johnsen,K.&lt;/AUTHOR&gt;&lt;AUTHOR&gt;Hansen,T.&lt;/AUTHOR&gt;&lt;AUTHOR&gt;Andersen,G.&lt;/AUTHOR&gt;&lt;AUTHOR&gt;Jorgensen,T.&lt;/AUTHOR&gt;&lt;AUTHOR&gt;Lauritzen,T.&lt;/AUTHOR&gt;&lt;AUTHOR&gt;Aben,K.K.&lt;/AUTHOR&gt;&lt;AUTHOR&gt;Verbeek,A.L.&lt;/AUTHOR&gt;&lt;AUTHOR&gt;Roeleveld,N.&lt;/AUTHOR&gt;&lt;AUTHOR&gt;Kampman,E.&lt;/AUTHOR&gt;&lt;AUTHOR&gt;Yanek,L.R.&lt;/AUTHOR&gt;&lt;AUTHOR&gt;Becker,L.C.&lt;/AUTHOR&gt;&lt;AUTHOR&gt;Tryggvadottir,L.&lt;/AUTHOR&gt;&lt;AUTHOR&gt;Rafnar,T.&lt;/AUTHOR&gt;&lt;AUTHOR&gt;Becker,D.M.&lt;/AUTHOR&gt;&lt;AUTHOR&gt;Gulcher,J.&lt;/AUTHOR&gt;&lt;AUTHOR&gt;Kiemeney,L.A.&lt;/AUTHOR&gt;&lt;AUTHOR&gt;Pedersen,O.&lt;/AUTHOR&gt;&lt;AUTHOR&gt;Kong,A.&lt;/AUTHOR&gt;&lt;AUTHOR&gt;Thorsteinsdottir,U.&lt;/AUTHOR&gt;&lt;AUTHOR&gt;Stefansson,K.&lt;/AUTHOR&gt;&lt;/AUTHORS&gt;&lt;DATE&gt;2009/01//&lt;/DATE&gt;&lt;KEYWORDS&gt;&lt;KEYWORD&gt;Base Sequence&lt;/KEYWORD&gt;&lt;KEYWORD&gt;Body Mass Index&lt;/KEYWORD&gt;&lt;KEYWORD&gt;Body Weight&lt;/KEYWORD&gt;&lt;KEYWORD&gt;complications&lt;/KEYWORD&gt;&lt;KEYWORD&gt;Diabetes Mellitus,Type 2&lt;/KEYWORD&gt;&lt;KEYWORD&gt;Gene Expression Regulation&lt;/KEYWORD&gt;&lt;KEYWORD&gt;Genetic Predisposition to Disease&lt;/KEYWORD&gt;&lt;KEYWORD&gt;genetics&lt;/KEYWORD&gt;&lt;KEYWORD&gt;Genome,Human&lt;/KEYWORD&gt;&lt;KEYWORD&gt;Genome-Wide Association Study&lt;/KEYWORD&gt;&lt;KEYWORD&gt;Humans&lt;/KEYWORD&gt;&lt;KEYWORD&gt;Obesity&lt;/KEYWORD&gt;&lt;KEYWORD&gt;Polymorphism,Single Nucleotide&lt;/KEYWORD&gt;&lt;KEYWORD&gt;Quantitative Trait Loci&lt;/KEYWORD&gt;&lt;KEYWORD&gt;Quantitative Trait,Heritable&lt;/KEYWORD&gt;&lt;/KEYWORDS&gt;&lt;PAGES&gt;18-24&lt;/PAGES&gt;&lt;ALTERNATE_TITLE&gt;Nat Genet&lt;/ALTERNATE_TITLE&gt;&lt;VOLUME&gt;41&lt;/VOLUME&gt;&lt;NUMBER&gt;1&lt;/NUMBER&gt;&lt;AUTHOR_ADDRESS&gt;deCODE Genetics, Reykjavik, Iceland. thorleif@decode.is&lt;/AUTHOR_ADDRESS&gt;&lt;URL&gt;PM:19079260&lt;/URL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9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4</w:t>
            </w:r>
          </w:p>
        </w:tc>
      </w:tr>
      <w:tr>
        <w:trPr>
          <w:trHeight w:val="46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ind w:right="-12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74986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H2B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,790,7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749866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Willer&lt;/Author&gt;&lt;Year&gt;2009&lt;/Year&gt;&lt;RecNum&gt;102&lt;/RecNum&gt;&lt;MDL&gt;&lt;REFERENCE_TYPE&gt;0&lt;/REFERENCE_TYPE&gt;&lt;REFNUM&gt;102&lt;/REFNUM&gt;&lt;YEAR&gt;2009&lt;/YEAR&gt;&lt;LABEL&gt;112&lt;/LABEL&gt;&lt;TITLE&gt;Six new loci associated with body mass index highlight a neuronal influence on body weight regulation&lt;/TITLE&gt;&lt;AUTHORS&gt;&lt;AUTHOR&gt;Willer,C.J.&lt;/AUTHOR&gt;&lt;AUTHOR&gt;Speliotes,E.K.&lt;/AUTHOR&gt;&lt;AUTHOR&gt;Loos,R.J.&lt;/AUTHOR&gt;&lt;AUTHOR&gt;Li,S.&lt;/AUTHOR&gt;&lt;AUTHOR&gt;Lindgren,C.M.&lt;/AUTHOR&gt;&lt;AUTHOR&gt;Heid,I.M.&lt;/AUTHOR&gt;&lt;AUTHOR&gt;Berndt,S.I.&lt;/AUTHOR&gt;&lt;AUTHOR&gt;Elliott,A.L.&lt;/AUTHOR&gt;&lt;AUTHOR&gt;Jackson,A.U.&lt;/AUTHOR&gt;&lt;AUTHOR&gt;Lamina,C.&lt;/AUTHOR&gt;&lt;AUTHOR&gt;Lettre,G.&lt;/AUTHOR&gt;&lt;AUTHOR&gt;Lim,N.&lt;/AUTHOR&gt;&lt;AUTHOR&gt;Lyon,H.N.&lt;/AUTHOR&gt;&lt;AUTHOR&gt;McCarroll,S.A.&lt;/AUTHOR&gt;&lt;AUTHOR&gt;Papadakis,K.&lt;/AUTHOR&gt;&lt;AUTHOR&gt;Qi,L.&lt;/AUTHOR&gt;&lt;AUTHOR&gt;Randall,J.C.&lt;/AUTHOR&gt;&lt;AUTHOR&gt;Roccasecca,R.M.&lt;/AUTHOR&gt;&lt;AUTHOR&gt;Sanna,S.&lt;/AUTHOR&gt;&lt;AUTHOR&gt;Scheet,P.&lt;/AUTHOR&gt;&lt;AUTHOR&gt;Weedon,M.N.&lt;/AUTHOR&gt;&lt;AUTHOR&gt;Wheeler,E.&lt;/AUTHOR&gt;&lt;AUTHOR&gt;Zhao,J.H.&lt;/AUTHOR&gt;&lt;AUTHOR&gt;Jacobs,L.C.&lt;/AUTHOR&gt;&lt;AUTHOR&gt;Prokopenko,I.&lt;/AUTHOR&gt;&lt;AUTHOR&gt;Soranzo,N.&lt;/AUTHOR&gt;&lt;AUTHOR&gt;Tanaka,T.&lt;/AUTHOR&gt;&lt;AUTHOR&gt;Timpson,N.J.&lt;/AUTHOR&gt;&lt;AUTHOR&gt;Almgren,P.&lt;/AUTHOR&gt;&lt;AUTHOR&gt;Bennett,A.&lt;/AUTHOR&gt;&lt;AUTHOR&gt;Bergman,R.N.&lt;/AUTHOR&gt;&lt;AUTHOR&gt;Bingham,S.A.&lt;/AUTHOR&gt;&lt;AUTHOR&gt;Bonnycastle,L.L.&lt;/AUTHOR&gt;&lt;AUTHOR&gt;Brown,M.&lt;/AUTHOR&gt;&lt;AUTHOR&gt;Burtt,N.P.&lt;/AUTHOR&gt;&lt;AUTHOR&gt;Chines,P.&lt;/AUTHOR&gt;&lt;AUTHOR&gt;Coin,L.&lt;/AUTHOR&gt;&lt;AUTHOR&gt;Collins,F.S.&lt;/AUTHOR&gt;&lt;AUTHOR&gt;Connell,J.M.&lt;/AUTHOR&gt;&lt;AUTHOR&gt;Cooper,C.&lt;/AUTHOR&gt;&lt;AUTHOR&gt;Smith,G.D.&lt;/AUTHOR&gt;&lt;AUTHOR&gt;Dennison,E.M.&lt;/AUTHOR&gt;&lt;AUTHOR&gt;Deodhar,P.&lt;/AUTHOR&gt;&lt;AUTHOR&gt;Elliott,P.&lt;/AUTHOR&gt;&lt;AUTHOR&gt;Erdos,M.R.&lt;/AUTHOR&gt;&lt;AUTHOR&gt;Estrada,K.&lt;/AUTHOR&gt;&lt;AUTHOR&gt;Evans,D.M.&lt;/AUTHOR&gt;&lt;AUTHOR&gt;Gianniny,L.&lt;/AUTHOR&gt;&lt;AUTHOR&gt;Gieger,C.&lt;/AUTHOR&gt;&lt;AUTHOR&gt;Gillson,C.J.&lt;/AUTHOR&gt;&lt;AUTHOR&gt;Guiducci,C.&lt;/AUTHOR&gt;&lt;AUTHOR&gt;Hackett,R.&lt;/AUTHOR&gt;&lt;AUTHOR&gt;Hadley,D.&lt;/AUTHOR&gt;&lt;AUTHOR&gt;Hall,A.S.&lt;/AUTHOR&gt;&lt;AUTHOR&gt;Havulinna,A.S.&lt;/AUTHOR&gt;&lt;AUTHOR&gt;Hebebrand,J.&lt;/AUTHOR&gt;&lt;AUTHOR&gt;Hofman,A.&lt;/AUTHOR&gt;&lt;AUTHOR&gt;Isomaa,B.&lt;/AUTHOR&gt;&lt;AUTHOR&gt;Jacobs,K.B.&lt;/AUTHOR&gt;&lt;AUTHOR&gt;Johnson,T.&lt;/AUTHOR&gt;&lt;AUTHOR&gt;Jousilahti,P.&lt;/AUTHOR&gt;&lt;AUTHOR&gt;Jovanovic,Z.&lt;/AUTHOR&gt;&lt;AUTHOR&gt;Khaw,K.T.&lt;/AUTHOR&gt;&lt;AUTHOR&gt;Kraft,P.&lt;/AUTHOR&gt;&lt;AUTHOR&gt;Kuokkanen,M.&lt;/AUTHOR&gt;&lt;AUTHOR&gt;Kuusisto,J.&lt;/AUTHOR&gt;&lt;AUTHOR&gt;Laitinen,J.&lt;/AUTHOR&gt;&lt;AUTHOR&gt;Lakatta,E.G.&lt;/AUTHOR&gt;&lt;AUTHOR&gt;Luan,J.&lt;/AUTHOR&gt;&lt;AUTHOR&gt;Luben,R.N.&lt;/AUTHOR&gt;&lt;AUTHOR&gt;Mangino,M.&lt;/AUTHOR&gt;&lt;AUTHOR&gt;McArdle,W.L.&lt;/AUTHOR&gt;&lt;AUTHOR&gt;Meitinger,T.&lt;/AUTHOR&gt;&lt;AUTHOR&gt;Mulas,A.&lt;/AUTHOR&gt;&lt;AUTHOR&gt;Munroe,P.B.&lt;/AUTHOR&gt;&lt;AUTHOR&gt;Narisu,N.&lt;/AUTHOR&gt;&lt;AUTHOR&gt;Ness,A.R.&lt;/AUTHOR&gt;&lt;AUTHOR&gt;Northstone,K.&lt;/AUTHOR&gt;&lt;AUTHOR&gt;O&amp;apos;Rahilly,S.&lt;/AUTHOR&gt;&lt;AUTHOR&gt;Purmann,C.&lt;/AUTHOR&gt;&lt;AUTHOR&gt;Rees,M.G.&lt;/AUTHOR&gt;&lt;AUTHOR&gt;Ridderstrale,M.&lt;/AUTHOR&gt;&lt;AUTHOR&gt;Ring,S.M.&lt;/AUTHOR&gt;&lt;AUTHOR&gt;Rivadeneira,F.&lt;/AUTHOR&gt;&lt;AUTHOR&gt;Ruokonen,A.&lt;/AUTHOR&gt;&lt;AUTHOR&gt;Sandhu,M.S.&lt;/AUTHOR&gt;&lt;AUTHOR&gt;Saramies,J.&lt;/AUTHOR&gt;&lt;AUTHOR&gt;Scott,L.J.&lt;/AUTHOR&gt;&lt;AUTHOR&gt;Scuteri,A.&lt;/AUTHOR&gt;&lt;AUTHOR&gt;Silander,K.&lt;/AUTHOR&gt;&lt;AUTHOR&gt;Sims,M.A.&lt;/AUTHOR&gt;&lt;AUTHOR&gt;Song,K.&lt;/AUTHOR&gt;&lt;AUTHOR&gt;Stephens,J.&lt;/AUTHOR&gt;&lt;AUTHOR&gt;Stevens,S.&lt;/AUTHOR&gt;&lt;AUTHOR&gt;Stringham,H.M.&lt;/AUTHOR&gt;&lt;AUTHOR&gt;Tung,Y.C.&lt;/AUTHOR&gt;&lt;AUTHOR&gt;Valle,T.T.&lt;/AUTHOR&gt;&lt;AUTHOR&gt;Van Duijn,C.M.&lt;/AUTHOR&gt;&lt;AUTHOR&gt;Vimaleswaran,K.S.&lt;/AUTHOR&gt;&lt;AUTHOR&gt;Vollenweider,P.&lt;/AUTHOR&gt;&lt;AUTHOR&gt;Waeber,G.&lt;/AUTHOR&gt;&lt;AUTHOR&gt;Wallace,C.&lt;/AUTHOR&gt;&lt;AUTHOR&gt;Watanabe,R.M.&lt;/AUTHOR&gt;&lt;AUTHOR&gt;Waterworth,D.M.&lt;/AUTHOR&gt;&lt;AUTHOR&gt;Watkins,N.&lt;/AUTHOR&gt;&lt;AUTHOR&gt;Witteman,J.C.&lt;/AUTHOR&gt;&lt;AUTHOR&gt;Zeggini,E.&lt;/AUTHOR&gt;&lt;AUTHOR&gt;Zhai,G.&lt;/AUTHOR&gt;&lt;AUTHOR&gt;Zillikens,M.C.&lt;/AUTHOR&gt;&lt;AUTHOR&gt;Altshuler,D.&lt;/AUTHOR&gt;&lt;AUTHOR&gt;Caulfield,M.J.&lt;/AUTHOR&gt;&lt;AUTHOR&gt;Chanock,S.J.&lt;/AUTHOR&gt;&lt;AUTHOR&gt;Farooqi,I.S.&lt;/AUTHOR&gt;&lt;AUTHOR&gt;Ferrucci,L.&lt;/AUTHOR&gt;&lt;AUTHOR&gt;Guralnik,J.M.&lt;/AUTHOR&gt;&lt;AUTHOR&gt;Hattersley,A.T.&lt;/AUTHOR&gt;&lt;AUTHOR&gt;Hu,F.B.&lt;/AUTHOR&gt;&lt;AUTHOR&gt;Jarvelin,M.R.&lt;/AUTHOR&gt;&lt;AUTHOR&gt;Laakso,M.&lt;/AUTHOR&gt;&lt;AUTHOR&gt;Mooser,V.&lt;/AUTHOR&gt;&lt;AUTHOR&gt;Ong,K.K.&lt;/AUTHOR&gt;&lt;AUTHOR&gt;Ouwehand,W.H.&lt;/AUTHOR&gt;&lt;AUTHOR&gt;Salomaa,V.&lt;/AUTHOR&gt;&lt;AUTHOR&gt;Samani,N.J.&lt;/AUTHOR&gt;&lt;AUTHOR&gt;Spector,T.D.&lt;/AUTHOR&gt;&lt;AUTHOR&gt;Tuomi,T.&lt;/AUTHOR&gt;&lt;AUTHOR&gt;Tuomilehto,J.&lt;/AUTHOR&gt;&lt;AUTHOR&gt;Uda,M.&lt;/AUTHOR&gt;&lt;AUTHOR&gt;Uitterlinden,A.G.&lt;/AUTHOR&gt;&lt;AUTHOR&gt;Wareham,N.J.&lt;/AUTHOR&gt;&lt;AUTHOR&gt;Deloukas,P.&lt;/AUTHOR&gt;&lt;AUTHOR&gt;Frayling,T.M.&lt;/AUTHOR&gt;&lt;AUTHOR&gt;Groop,L.C.&lt;/AUTHOR&gt;&lt;AUTHOR&gt;Hayes,R.B.&lt;/AUTHOR&gt;&lt;AUTHOR&gt;Hunter,D.J.&lt;/AUTHOR&gt;&lt;AUTHOR&gt;Mohlke,K.L.&lt;/AUTHOR&gt;&lt;AUTHOR&gt;Peltonen,L.&lt;/AUTHOR&gt;&lt;AUTHOR&gt;Schlessinger,D.&lt;/AUTHOR&gt;&lt;AUTHOR&gt;Strachan,D.P.&lt;/AUTHOR&gt;&lt;AUTHOR&gt;Wichmann,H.E.&lt;/AUTHOR&gt;&lt;AUTHOR&gt;McCarthy,M.I.&lt;/AUTHOR&gt;&lt;AUTHOR&gt;Boehnke,M.&lt;/AUTHOR&gt;&lt;AUTHOR&gt;Barroso,I.&lt;/AUTHOR&gt;&lt;AUTHOR&gt;Abecasis,G.R.&lt;/AUTHOR&gt;&lt;AUTHOR&gt;Hirschhorn,J.N.&lt;/AUTHOR&gt;&lt;/AUTHORS&gt;&lt;DATE&gt;2009/01//&lt;/DATE&gt;&lt;KEYWORDS&gt;&lt;KEYWORD&gt;Alleles&lt;/KEYWORD&gt;&lt;KEYWORD&gt;Anthropometry&lt;/KEYWORD&gt;&lt;KEYWORD&gt;Body Mass Index&lt;/KEYWORD&gt;&lt;KEYWORD&gt;Body Weight&lt;/KEYWORD&gt;&lt;KEYWORD&gt;Central Nervous System&lt;/KEYWORD&gt;&lt;KEYWORD&gt;Cohort Studies&lt;/KEYWORD&gt;&lt;KEYWORD&gt;complications&lt;/KEYWORD&gt;&lt;KEYWORD&gt;Gene Dosage&lt;/KEYWORD&gt;&lt;KEYWORD&gt;Genetic Predisposition to Disease&lt;/KEYWORD&gt;&lt;KEYWORD&gt;genetics&lt;/KEYWORD&gt;&lt;KEYWORD&gt;Genome-Wide Association Study&lt;/KEYWORD&gt;&lt;KEYWORD&gt;Humans&lt;/KEYWORD&gt;&lt;KEYWORD&gt;Meta-Analysis as Topic&lt;/KEYWORD&gt;&lt;KEYWORD&gt;Obesity&lt;/KEYWORD&gt;&lt;KEYWORD&gt;physiology&lt;/KEYWORD&gt;&lt;KEYWORD&gt;Polymorphism,Single Nucleotide&lt;/KEYWORD&gt;&lt;KEYWORD&gt;Quantitative Trait Loci&lt;/KEYWORD&gt;&lt;KEYWORD&gt;Quantitative Trait,Heritable&lt;/KEYWORD&gt;&lt;/KEYWORDS&gt;&lt;PAGES&gt;25-34&lt;/PAGES&gt;&lt;ALTERNATE_TITLE&gt;Nat Genet&lt;/ALTERNATE_TITLE&gt;&lt;VOLUME&gt;41&lt;/VOLUME&gt;&lt;NUMBER&gt;1&lt;/NUMBER&gt;&lt;AUTHOR_ADDRESS&gt;Genetic Investigation of ANthropometric Traits Consortium&lt;/AUTHOR_ADDRESS&gt;&lt;URL&gt;PM:19079261&lt;/URL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8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6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ind w:right="-12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1219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TO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,366,7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993960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Frayling&lt;/Author&gt;&lt;Year&gt;2007&lt;/Year&gt;&lt;RecNum&gt;11&lt;/RecNum&gt;&lt;MDL&gt;&lt;REFERENCE_TYPE&gt;0&lt;/REFERENCE_TYPE&gt;&lt;REFNUM&gt;11&lt;/REFNUM&gt;&lt;YEAR&gt;2007&lt;/YEAR&gt;&lt;LABEL&gt;11&lt;/LABEL&gt;&lt;TITLE&gt;A common variant in the FTO gene is associated with body mass index and predisposes to childhood and adult obesity&lt;/TITLE&gt;&lt;AUTHORS&gt;&lt;AUTHOR&gt;Frayling,Timothy M.&lt;/AUTHOR&gt;&lt;AUTHOR&gt;Timpson,Nicholas J.&lt;/AUTHOR&gt;&lt;AUTHOR&gt;Weedon,Michael N.&lt;/AUTHOR&gt;&lt;AUTHOR&gt;Zeggini,Eleftheria&lt;/AUTHOR&gt;&lt;AUTHOR&gt;Freathy,Rachel M.&lt;/AUTHOR&gt;&lt;AUTHOR&gt;Lindgren,Cecilia M.&lt;/AUTHOR&gt;&lt;AUTHOR&gt;Perry,John R.B.&lt;/AUTHOR&gt;&lt;AUTHOR&gt;Elliott,Katherine S.&lt;/AUTHOR&gt;&lt;AUTHOR&gt;Lango,Hana&lt;/AUTHOR&gt;&lt;AUTHOR&gt;Rayner,Nigel W.&lt;/AUTHOR&gt;&lt;AUTHOR&gt;Shields,Beverley&lt;/AUTHOR&gt;&lt;AUTHOR&gt;Harries,Lorna W.&lt;/AUTHOR&gt;&lt;AUTHOR&gt;Barrett,Jeffrey C.&lt;/AUTHOR&gt;&lt;AUTHOR&gt;Ellard,Sian&lt;/AUTHOR&gt;&lt;AUTHOR&gt;Groves,Christopher J.&lt;/AUTHOR&gt;&lt;AUTHOR&gt;Knight,Bridget&lt;/AUTHOR&gt;&lt;AUTHOR&gt;Patch,Ann Marie&lt;/AUTHOR&gt;&lt;AUTHOR&gt;Ness,Andrew R.&lt;/AUTHOR&gt;&lt;AUTHOR&gt;Ebrahim,Shah&lt;/AUTHOR&gt;&lt;AUTHOR&gt;Lawlor,Debbie A.&lt;/AUTHOR&gt;&lt;AUTHOR&gt;Ring,Susan M.&lt;/AUTHOR&gt;&lt;AUTHOR&gt;Ben-Shlomo,Yoav&lt;/AUTHOR&gt;&lt;AUTHOR&gt;Jarvelin,Marjo Riitta&lt;/AUTHOR&gt;&lt;AUTHOR&gt;Sovio,Ulla&lt;/AUTHOR&gt;&lt;AUTHOR&gt;Bennett,Amanda J.&lt;/AUTHOR&gt;&lt;AUTHOR&gt;Melzer,David&lt;/AUTHOR&gt;&lt;AUTHOR&gt;Ferrucci,Luigi&lt;/AUTHOR&gt;&lt;AUTHOR&gt;Loos,Ruth J.F.&lt;/AUTHOR&gt;&lt;AUTHOR&gt;Barroso,Ines&lt;/AUTHOR&gt;&lt;AUTHOR&gt;Wareham,Nicholas J.&lt;/AUTHOR&gt;&lt;AUTHOR&gt;Karpe,Fredrik&lt;/AUTHOR&gt;&lt;AUTHOR&gt;Owen,Katharine R.&lt;/AUTHOR&gt;&lt;AUTHOR&gt;Cardon,Lon R.&lt;/AUTHOR&gt;&lt;AUTHOR&gt;Walker,Mark&lt;/AUTHOR&gt;&lt;AUTHOR&gt;Hitman,Graham A.&lt;/AUTHOR&gt;&lt;AUTHOR&gt;Palmer,Colin N.A.&lt;/AUTHOR&gt;&lt;AUTHOR&gt;Doney,Alex S.F.&lt;/AUTHOR&gt;&lt;AUTHOR&gt;Morris,Andrew D.&lt;/AUTHOR&gt;&lt;AUTHOR&gt;Smith,George Davey&lt;/AUTHOR&gt;&lt;AUTHOR&gt;The Wellcome Trust Case Control Consortium,&lt;/AUTHOR&gt;&lt;AUTHOR&gt;Hattersley,Andrew T.&lt;/AUTHOR&gt;&lt;AUTHOR&gt;McCarthy,Mark I.&lt;/AUTHOR&gt;&lt;/AUTHORS&gt;&lt;DATE&gt;2007/05/11/&lt;/DATE&gt;&lt;KEYWORDS&gt;&lt;KEYWORD&gt;Adult&lt;/KEYWORD&gt;&lt;KEYWORD&gt;Association&lt;/KEYWORD&gt;&lt;KEYWORD&gt;Body Mass Index&lt;/KEYWORD&gt;&lt;KEYWORD&gt;Obesity&lt;/KEYWORD&gt;&lt;KEYWORD&gt;Risk&lt;/KEYWORD&gt;&lt;/KEYWORDS&gt;&lt;PAGES&gt;889-894&lt;/PAGES&gt;&lt;SECONDARY_TITLE&gt;Science&lt;/SECONDARY_TITLE&gt;&lt;VOLUME&gt;316&lt;/VOLUME&gt;&lt;NUMBER&gt;5826&lt;/NUMBER&gt;&lt;URL&gt;http://www.sciencemag.org/cgi/content/abstract/316/5826/889&lt;/URL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5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4</w:t>
            </w:r>
          </w:p>
        </w:tc>
      </w:tr>
      <w:tr>
        <w:trPr>
          <w:trHeight w:val="46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ind w:right="-12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77823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C4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,002,0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778231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Loos&lt;/Author&gt;&lt;Year&gt;2008&lt;/Year&gt;&lt;RecNum&gt;181&lt;/RecNum&gt;&lt;MDL&gt;&lt;REFERENCE_TYPE&gt;0&lt;/REFERENCE_TYPE&gt;&lt;REFNUM&gt;181&lt;/REFNUM&gt;&lt;YEAR&gt;2008&lt;/YEAR&gt;&lt;LABEL&gt;217&lt;/LABEL&gt;&lt;TITLE&gt;Common variants near MC4R are associated with fat mass, weight and risk of obesity&lt;/TITLE&gt;&lt;AUTHORS&gt;&lt;AUTHOR&gt;Loos,R.J.&lt;/AUTHOR&gt;&lt;AUTHOR&gt;Lindgren,C.M.&lt;/AUTHOR&gt;&lt;AUTHOR&gt;Li,S.&lt;/AUTHOR&gt;&lt;AUTHOR&gt;Wheeler,E.&lt;/AUTHOR&gt;&lt;AUTHOR&gt;Zhao,J.H.&lt;/AUTHOR&gt;&lt;AUTHOR&gt;Prokopenko,I.&lt;/AUTHOR&gt;&lt;AUTHOR&gt;Inouye,M.&lt;/AUTHOR&gt;&lt;AUTHOR&gt;Freathy,R.M.&lt;/AUTHOR&gt;&lt;AUTHOR&gt;Attwood,A.P.&lt;/AUTHOR&gt;&lt;AUTHOR&gt;Beckmann,J.S.&lt;/AUTHOR&gt;&lt;AUTHOR&gt;Berndt,S.I.&lt;/AUTHOR&gt;&lt;AUTHOR&gt;Jacobs,K.B.&lt;/AUTHOR&gt;&lt;AUTHOR&gt;Chanock,S.J.&lt;/AUTHOR&gt;&lt;AUTHOR&gt;Hayes,R.B.&lt;/AUTHOR&gt;&lt;AUTHOR&gt;Bergmann,S.&lt;/AUTHOR&gt;&lt;AUTHOR&gt;Bennett,A.J.&lt;/AUTHOR&gt;&lt;AUTHOR&gt;Bingham,S.A.&lt;/AUTHOR&gt;&lt;AUTHOR&gt;Bochud,M.&lt;/AUTHOR&gt;&lt;AUTHOR&gt;Brown,M.&lt;/AUTHOR&gt;&lt;AUTHOR&gt;Cauchi,S.&lt;/AUTHOR&gt;&lt;AUTHOR&gt;Connell,J.M.&lt;/AUTHOR&gt;&lt;AUTHOR&gt;Cooper,C.&lt;/AUTHOR&gt;&lt;AUTHOR&gt;Smith,G.D.&lt;/AUTHOR&gt;&lt;AUTHOR&gt;Day,I.&lt;/AUTHOR&gt;&lt;AUTHOR&gt;Dina,C.&lt;/AUTHOR&gt;&lt;AUTHOR&gt;De,S.&lt;/AUTHOR&gt;&lt;AUTHOR&gt;Dermitzakis,E.T.&lt;/AUTHOR&gt;&lt;AUTHOR&gt;Doney,A.S.&lt;/AUTHOR&gt;&lt;AUTHOR&gt;Elliott,K.S.&lt;/AUTHOR&gt;&lt;AUTHOR&gt;Elliott,P.&lt;/AUTHOR&gt;&lt;AUTHOR&gt;Evans,D.M.&lt;/AUTHOR&gt;&lt;AUTHOR&gt;Sadaf,Farooqi,I&lt;/AUTHOR&gt;&lt;AUTHOR&gt;Froguel,P.&lt;/AUTHOR&gt;&lt;AUTHOR&gt;Ghori,J.&lt;/AUTHOR&gt;&lt;AUTHOR&gt;Groves,C.J.&lt;/AUTHOR&gt;&lt;AUTHOR&gt;Gwilliam,R.&lt;/AUTHOR&gt;&lt;AUTHOR&gt;Hadley,D.&lt;/AUTHOR&gt;&lt;AUTHOR&gt;Hall,A.S.&lt;/AUTHOR&gt;&lt;AUTHOR&gt;Hattersley,A.T.&lt;/AUTHOR&gt;&lt;AUTHOR&gt;Hebebrand,J.&lt;/AUTHOR&gt;&lt;AUTHOR&gt;Heid,I.M.&lt;/AUTHOR&gt;&lt;AUTHOR&gt;Lamina,C.&lt;/AUTHOR&gt;&lt;AUTHOR&gt;Gieger,C.&lt;/AUTHOR&gt;&lt;AUTHOR&gt;Illig,T.&lt;/AUTHOR&gt;&lt;AUTHOR&gt;Meitinger,T.&lt;/AUTHOR&gt;&lt;AUTHOR&gt;Wichmann,H.E.&lt;/AUTHOR&gt;&lt;AUTHOR&gt;Herrera,B.&lt;/AUTHOR&gt;&lt;AUTHOR&gt;Hinney,A.&lt;/AUTHOR&gt;&lt;AUTHOR&gt;Hunt,S.E.&lt;/AUTHOR&gt;&lt;AUTHOR&gt;Jarvelin,M.R.&lt;/AUTHOR&gt;&lt;AUTHOR&gt;Johnson,T.&lt;/AUTHOR&gt;&lt;AUTHOR&gt;Jolley,J.D.&lt;/AUTHOR&gt;&lt;AUTHOR&gt;Karpe,F.&lt;/AUTHOR&gt;&lt;AUTHOR&gt;Keniry,A.&lt;/AUTHOR&gt;&lt;AUTHOR&gt;Khaw,K.T.&lt;/AUTHOR&gt;&lt;AUTHOR&gt;Luben,R.N.&lt;/AUTHOR&gt;&lt;AUTHOR&gt;Mangino,M.&lt;/AUTHOR&gt;&lt;AUTHOR&gt;Marchini,J.&lt;/AUTHOR&gt;&lt;AUTHOR&gt;McArdle,W.L.&lt;/AUTHOR&gt;&lt;AUTHOR&gt;McGinnis,R.&lt;/AUTHOR&gt;&lt;AUTHOR&gt;Meyre,D.&lt;/AUTHOR&gt;&lt;AUTHOR&gt;Munroe,P.B.&lt;/AUTHOR&gt;&lt;AUTHOR&gt;Morris,A.D.&lt;/AUTHOR&gt;&lt;AUTHOR&gt;Ness,A.R.&lt;/AUTHOR&gt;&lt;AUTHOR&gt;Neville,M.J.&lt;/AUTHOR&gt;&lt;AUTHOR&gt;Nica,A.C.&lt;/AUTHOR&gt;&lt;AUTHOR&gt;Ong,K.K.&lt;/AUTHOR&gt;&lt;AUTHOR&gt;O&amp;apos;Rahilly,S.&lt;/AUTHOR&gt;&lt;AUTHOR&gt;Owen,K.R.&lt;/AUTHOR&gt;&lt;AUTHOR&gt;Palmer,C.N.&lt;/AUTHOR&gt;&lt;AUTHOR&gt;Papadakis,K.&lt;/AUTHOR&gt;&lt;AUTHOR&gt;Potter,S.&lt;/AUTHOR&gt;&lt;AUTHOR&gt;Pouta,A.&lt;/AUTHOR&gt;&lt;AUTHOR&gt;Qi,L.&lt;/AUTHOR&gt;&lt;AUTHOR&gt;Randall,J.C.&lt;/AUTHOR&gt;&lt;AUTHOR&gt;Rayner,N.W.&lt;/AUTHOR&gt;&lt;AUTHOR&gt;Ring,S.M.&lt;/AUTHOR&gt;&lt;AUTHOR&gt;Sandhu,M.S.&lt;/AUTHOR&gt;&lt;AUTHOR&gt;Scherag,A.&lt;/AUTHOR&gt;&lt;AUTHOR&gt;Sims,M.A.&lt;/AUTHOR&gt;&lt;AUTHOR&gt;Song,K.&lt;/AUTHOR&gt;&lt;AUTHOR&gt;Soranzo,N.&lt;/AUTHOR&gt;&lt;AUTHOR&gt;Speliotes,E.K.&lt;/AUTHOR&gt;&lt;AUTHOR&gt;Syddall,H.E.&lt;/AUTHOR&gt;&lt;AUTHOR&gt;Teichmann,S.A.&lt;/AUTHOR&gt;&lt;AUTHOR&gt;Timpson,N.J.&lt;/AUTHOR&gt;&lt;AUTHOR&gt;Tobias,J.H.&lt;/AUTHOR&gt;&lt;AUTHOR&gt;Uda,M.&lt;/AUTHOR&gt;&lt;AUTHOR&gt;Vogel,C.I.&lt;/AUTHOR&gt;&lt;AUTHOR&gt;Wallace,C.&lt;/AUTHOR&gt;&lt;AUTHOR&gt;Waterworth,D.M.&lt;/AUTHOR&gt;&lt;AUTHOR&gt;Weedon,M.N.&lt;/AUTHOR&gt;&lt;AUTHOR&gt;Willer,C.J.&lt;/AUTHOR&gt;&lt;AUTHOR&gt;Wraight&lt;/AUTHOR&gt;&lt;AUTHOR&gt;Yuan,X.&lt;/AUTHOR&gt;&lt;AUTHOR&gt;Zeggini,E.&lt;/AUTHOR&gt;&lt;AUTHOR&gt;Hirschhorn,J.N.&lt;/AUTHOR&gt;&lt;AUTHOR&gt;Strachan,D.P.&lt;/AUTHOR&gt;&lt;AUTHOR&gt;Ouwehand,W.H.&lt;/AUTHOR&gt;&lt;AUTHOR&gt;Caulfield,M.J.&lt;/AUTHOR&gt;&lt;AUTHOR&gt;Samani,N.J.&lt;/AUTHOR&gt;&lt;AUTHOR&gt;Frayling,T.M.&lt;/AUTHOR&gt;&lt;AUTHOR&gt;Vollenweider,P.&lt;/AUTHOR&gt;&lt;AUTHOR&gt;Waeber,G.&lt;/AUTHOR&gt;&lt;AUTHOR&gt;Mooser,V.&lt;/AUTHOR&gt;&lt;AUTHOR&gt;Deloukas,P.&lt;/AUTHOR&gt;&lt;AUTHOR&gt;McCarthy,M.I.&lt;/AUTHOR&gt;&lt;AUTHOR&gt;Wareham,N.J.&lt;/AUTHOR&gt;&lt;AUTHOR&gt;Barroso,I.&lt;/AUTHOR&gt;&lt;AUTHOR&gt;Jacobs,K.B.&lt;/AUTHOR&gt;&lt;AUTHOR&gt;Chanock,S.J.&lt;/AUTHOR&gt;&lt;AUTHOR&gt;Hayes,R.B.&lt;/AUTHOR&gt;&lt;AUTHOR&gt;Lamina,C.&lt;/AUTHOR&gt;&lt;AUTHOR&gt;Gieger,C.&lt;/AUTHOR&gt;&lt;AUTHOR&gt;Illig,T.&lt;/AUTHOR&gt;&lt;AUTHOR&gt;Meitinger,T.&lt;/AUTHOR&gt;&lt;AUTHOR&gt;Wichmann,H.E.&lt;/AUTHOR&gt;&lt;AUTHOR&gt;Kraft,P.&lt;/AUTHOR&gt;&lt;AUTHOR&gt;Hankinson,S.E.&lt;/AUTHOR&gt;&lt;AUTHOR&gt;Hunter,D.J.&lt;/AUTHOR&gt;&lt;AUTHOR&gt;Hu,F.B.&lt;/AUTHOR&gt;&lt;AUTHOR&gt;Lyon,H.N.&lt;/AUTHOR&gt;&lt;AUTHOR&gt;Voight,B.F.&lt;/AUTHOR&gt;&lt;AUTHOR&gt;Ridderstrale,M.&lt;/AUTHOR&gt;&lt;AUTHOR&gt;Groop,L.&lt;/AUTHOR&gt;&lt;AUTHOR&gt;Scheet,P.&lt;/AUTHOR&gt;&lt;AUTHOR&gt;Sanna,S.&lt;/AUTHOR&gt;&lt;AUTHOR&gt;Abecasis,G.R.&lt;/AUTHOR&gt;&lt;AUTHOR&gt;Albai,G.&lt;/AUTHOR&gt;&lt;AUTHOR&gt;Nagaraja,R.&lt;/AUTHOR&gt;&lt;AUTHOR&gt;Schlessinger,D.&lt;/AUTHOR&gt;&lt;AUTHOR&gt;Jackson,A.U.&lt;/AUTHOR&gt;&lt;AUTHOR&gt;Tuomilehto,J.&lt;/AUTHOR&gt;&lt;AUTHOR&gt;Collins,F.S.&lt;/AUTHOR&gt;&lt;AUTHOR&gt;Boehnke,M.&lt;/AUTHOR&gt;&lt;AUTHOR&gt;Mohlke,K.L.&lt;/AUTHOR&gt;&lt;/AUTHORS&gt;&lt;DATE&gt;2008/06//&lt;/DATE&gt;&lt;KEYWORDS&gt;&lt;KEYWORD&gt;Adiposity&lt;/KEYWORD&gt;&lt;KEYWORD&gt;Adolescent&lt;/KEYWORD&gt;&lt;KEYWORD&gt;Adult&lt;/KEYWORD&gt;&lt;KEYWORD&gt;Aged&lt;/KEYWORD&gt;&lt;KEYWORD&gt;Alleles&lt;/KEYWORD&gt;&lt;KEYWORD&gt;Association&lt;/KEYWORD&gt;&lt;KEYWORD&gt;Body Mass Index&lt;/KEYWORD&gt;&lt;KEYWORD&gt;Body Weight&lt;/KEYWORD&gt;&lt;KEYWORD&gt;Case-Control Studies&lt;/KEYWORD&gt;&lt;KEYWORD&gt;Child&lt;/KEYWORD&gt;&lt;KEYWORD&gt;Chromosomes,Human,Pair 18&lt;/KEYWORD&gt;&lt;KEYWORD&gt;Cohort Studies&lt;/KEYWORD&gt;&lt;KEYWORD&gt;Cross-Sectional Studies&lt;/KEYWORD&gt;&lt;KEYWORD&gt;epidemiology&lt;/KEYWORD&gt;&lt;KEYWORD&gt;Family&lt;/KEYWORD&gt;&lt;KEYWORD&gt;Female&lt;/KEYWORD&gt;&lt;KEYWORD&gt;FTO&lt;/KEYWORD&gt;&lt;KEYWORD&gt;Genetic Predisposition to Disease&lt;/KEYWORD&gt;&lt;KEYWORD&gt;Genetic Variation&lt;/KEYWORD&gt;&lt;KEYWORD&gt;genetics&lt;/KEYWORD&gt;&lt;KEYWORD&gt;Genome,Human&lt;/KEYWORD&gt;&lt;KEYWORD&gt;Humans&lt;/KEYWORD&gt;&lt;KEYWORD&gt;Linkage Disequilibrium&lt;/KEYWORD&gt;&lt;KEYWORD&gt;Male&lt;/KEYWORD&gt;&lt;KEYWORD&gt;Meta-Analysis as Topic&lt;/KEYWORD&gt;&lt;KEYWORD&gt;Middle Aged&lt;/KEYWORD&gt;&lt;KEYWORD&gt;Mutation&lt;/KEYWORD&gt;&lt;KEYWORD&gt;Obesity&lt;/KEYWORD&gt;&lt;KEYWORD&gt;pathology&lt;/KEYWORD&gt;&lt;KEYWORD&gt;Pedigree&lt;/KEYWORD&gt;&lt;KEYWORD&gt;Polymorphism,Single Nucleotide&lt;/KEYWORD&gt;&lt;KEYWORD&gt;Population&lt;/KEYWORD&gt;&lt;KEYWORD&gt;Proteins&lt;/KEYWORD&gt;&lt;KEYWORD&gt;Quantitative Trait Loci&lt;/KEYWORD&gt;&lt;KEYWORD&gt;Randomized Controlled Trials as Topic&lt;/KEYWORD&gt;&lt;KEYWORD&gt;Receptor,Melanocortin,Type 4&lt;/KEYWORD&gt;&lt;KEYWORD&gt;Risk&lt;/KEYWORD&gt;&lt;/KEYWORDS&gt;&lt;PAGES&gt;768-775&lt;/PAGES&gt;&lt;ALTERNATE_TITLE&gt;Nat Genet&lt;/ALTERNATE_TITLE&gt;&lt;VOLUME&gt;40&lt;/VOLUME&gt;&lt;NUMBER&gt;6&lt;/NUMBER&gt;&lt;AUTHOR_ADDRESS&gt;MRC Epidemiology Unit, Addenbrooke&amp;apos;s Hospital, Cambridge CB2 0QQ, UK&lt;/AUTHOR_ADDRESS&gt;&lt;URL&gt;PM:18454148&lt;/URL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7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65" w:hRule="atLeast"/>
        </w:trPr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21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36879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KCTD15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,9012,29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1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1084753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Willer&lt;/Author&gt;&lt;Year&gt;2009&lt;/Year&gt;&lt;RecNum&gt;102&lt;/RecNum&gt;&lt;MDL&gt;&lt;REFERENCE_TYPE&gt;0&lt;/REFERENCE_TYPE&gt;&lt;REFNUM&gt;102&lt;/REFNUM&gt;&lt;YEAR&gt;2009&lt;/YEAR&gt;&lt;LABEL&gt;112&lt;/LABEL&gt;&lt;TITLE&gt;Six new loci associated with body mass index highlight a neuronal influence on body weight regulation&lt;/TITLE&gt;&lt;AUTHORS&gt;&lt;AUTHOR&gt;Willer,C.J.&lt;/AUTHOR&gt;&lt;AUTHOR&gt;Speliotes,E.K.&lt;/AUTHOR&gt;&lt;AUTHOR&gt;Loos,R.J.&lt;/AUTHOR&gt;&lt;AUTHOR&gt;Li,S.&lt;/AUTHOR&gt;&lt;AUTHOR&gt;Lindgren,C.M.&lt;/AUTHOR&gt;&lt;AUTHOR&gt;Heid,I.M.&lt;/AUTHOR&gt;&lt;AUTHOR&gt;Berndt,S.I.&lt;/AUTHOR&gt;&lt;AUTHOR&gt;Elliott,A.L.&lt;/AUTHOR&gt;&lt;AUTHOR&gt;Jackson,A.U.&lt;/AUTHOR&gt;&lt;AUTHOR&gt;Lamina,C.&lt;/AUTHOR&gt;&lt;AUTHOR&gt;Lettre,G.&lt;/AUTHOR&gt;&lt;AUTHOR&gt;Lim,N.&lt;/AUTHOR&gt;&lt;AUTHOR&gt;Lyon,H.N.&lt;/AUTHOR&gt;&lt;AUTHOR&gt;McCarroll,S.A.&lt;/AUTHOR&gt;&lt;AUTHOR&gt;Papadakis,K.&lt;/AUTHOR&gt;&lt;AUTHOR&gt;Qi,L.&lt;/AUTHOR&gt;&lt;AUTHOR&gt;Randall,J.C.&lt;/AUTHOR&gt;&lt;AUTHOR&gt;Roccasecca,R.M.&lt;/AUTHOR&gt;&lt;AUTHOR&gt;Sanna,S.&lt;/AUTHOR&gt;&lt;AUTHOR&gt;Scheet,P.&lt;/AUTHOR&gt;&lt;AUTHOR&gt;Weedon,M.N.&lt;/AUTHOR&gt;&lt;AUTHOR&gt;Wheeler,E.&lt;/AUTHOR&gt;&lt;AUTHOR&gt;Zhao,J.H.&lt;/AUTHOR&gt;&lt;AUTHOR&gt;Jacobs,L.C.&lt;/AUTHOR&gt;&lt;AUTHOR&gt;Prokopenko,I.&lt;/AUTHOR&gt;&lt;AUTHOR&gt;Soranzo,N.&lt;/AUTHOR&gt;&lt;AUTHOR&gt;Tanaka,T.&lt;/AUTHOR&gt;&lt;AUTHOR&gt;Timpson,N.J.&lt;/AUTHOR&gt;&lt;AUTHOR&gt;Almgren,P.&lt;/AUTHOR&gt;&lt;AUTHOR&gt;Bennett,A.&lt;/AUTHOR&gt;&lt;AUTHOR&gt;Bergman,R.N.&lt;/AUTHOR&gt;&lt;AUTHOR&gt;Bingham,S.A.&lt;/AUTHOR&gt;&lt;AUTHOR&gt;Bonnycastle,L.L.&lt;/AUTHOR&gt;&lt;AUTHOR&gt;Brown,M.&lt;/AUTHOR&gt;&lt;AUTHOR&gt;Burtt,N.P.&lt;/AUTHOR&gt;&lt;AUTHOR&gt;Chines,P.&lt;/AUTHOR&gt;&lt;AUTHOR&gt;Coin,L.&lt;/AUTHOR&gt;&lt;AUTHOR&gt;Collins,F.S.&lt;/AUTHOR&gt;&lt;AUTHOR&gt;Connell,J.M.&lt;/AUTHOR&gt;&lt;AUTHOR&gt;Cooper,C.&lt;/AUTHOR&gt;&lt;AUTHOR&gt;Smith,G.D.&lt;/AUTHOR&gt;&lt;AUTHOR&gt;Dennison,E.M.&lt;/AUTHOR&gt;&lt;AUTHOR&gt;Deodhar,P.&lt;/AUTHOR&gt;&lt;AUTHOR&gt;Elliott,P.&lt;/AUTHOR&gt;&lt;AUTHOR&gt;Erdos,M.R.&lt;/AUTHOR&gt;&lt;AUTHOR&gt;Estrada,K.&lt;/AUTHOR&gt;&lt;AUTHOR&gt;Evans,D.M.&lt;/AUTHOR&gt;&lt;AUTHOR&gt;Gianniny,L.&lt;/AUTHOR&gt;&lt;AUTHOR&gt;Gieger,C.&lt;/AUTHOR&gt;&lt;AUTHOR&gt;Gillson,C.J.&lt;/AUTHOR&gt;&lt;AUTHOR&gt;Guiducci,C.&lt;/AUTHOR&gt;&lt;AUTHOR&gt;Hackett,R.&lt;/AUTHOR&gt;&lt;AUTHOR&gt;Hadley,D.&lt;/AUTHOR&gt;&lt;AUTHOR&gt;Hall,A.S.&lt;/AUTHOR&gt;&lt;AUTHOR&gt;Havulinna,A.S.&lt;/AUTHOR&gt;&lt;AUTHOR&gt;Hebebrand,J.&lt;/AUTHOR&gt;&lt;AUTHOR&gt;Hofman,A.&lt;/AUTHOR&gt;&lt;AUTHOR&gt;Isomaa,B.&lt;/AUTHOR&gt;&lt;AUTHOR&gt;Jacobs,K.B.&lt;/AUTHOR&gt;&lt;AUTHOR&gt;Johnson,T.&lt;/AUTHOR&gt;&lt;AUTHOR&gt;Jousilahti,P.&lt;/AUTHOR&gt;&lt;AUTHOR&gt;Jovanovic,Z.&lt;/AUTHOR&gt;&lt;AUTHOR&gt;Khaw,K.T.&lt;/AUTHOR&gt;&lt;AUTHOR&gt;Kraft,P.&lt;/AUTHOR&gt;&lt;AUTHOR&gt;Kuokkanen,M.&lt;/AUTHOR&gt;&lt;AUTHOR&gt;Kuusisto,J.&lt;/AUTHOR&gt;&lt;AUTHOR&gt;Laitinen,J.&lt;/AUTHOR&gt;&lt;AUTHOR&gt;Lakatta,E.G.&lt;/AUTHOR&gt;&lt;AUTHOR&gt;Luan,J.&lt;/AUTHOR&gt;&lt;AUTHOR&gt;Luben,R.N.&lt;/AUTHOR&gt;&lt;AUTHOR&gt;Mangino,M.&lt;/AUTHOR&gt;&lt;AUTHOR&gt;McArdle,W.L.&lt;/AUTHOR&gt;&lt;AUTHOR&gt;Meitinger,T.&lt;/AUTHOR&gt;&lt;AUTHOR&gt;Mulas,A.&lt;/AUTHOR&gt;&lt;AUTHOR&gt;Munroe,P.B.&lt;/AUTHOR&gt;&lt;AUTHOR&gt;Narisu,N.&lt;/AUTHOR&gt;&lt;AUTHOR&gt;Ness,A.R.&lt;/AUTHOR&gt;&lt;AUTHOR&gt;Northstone,K.&lt;/AUTHOR&gt;&lt;AUTHOR&gt;O&amp;apos;Rahilly,S.&lt;/AUTHOR&gt;&lt;AUTHOR&gt;Purmann,C.&lt;/AUTHOR&gt;&lt;AUTHOR&gt;Rees,M.G.&lt;/AUTHOR&gt;&lt;AUTHOR&gt;Ridderstrale,M.&lt;/AUTHOR&gt;&lt;AUTHOR&gt;Ring,S.M.&lt;/AUTHOR&gt;&lt;AUTHOR&gt;Rivadeneira,F.&lt;/AUTHOR&gt;&lt;AUTHOR&gt;Ruokonen,A.&lt;/AUTHOR&gt;&lt;AUTHOR&gt;Sandhu,M.S.&lt;/AUTHOR&gt;&lt;AUTHOR&gt;Saramies,J.&lt;/AUTHOR&gt;&lt;AUTHOR&gt;Scott,L.J.&lt;/AUTHOR&gt;&lt;AUTHOR&gt;Scuteri,A.&lt;/AUTHOR&gt;&lt;AUTHOR&gt;Silander,K.&lt;/AUTHOR&gt;&lt;AUTHOR&gt;Sims,M.A.&lt;/AUTHOR&gt;&lt;AUTHOR&gt;Song,K.&lt;/AUTHOR&gt;&lt;AUTHOR&gt;Stephens,J.&lt;/AUTHOR&gt;&lt;AUTHOR&gt;Stevens,S.&lt;/AUTHOR&gt;&lt;AUTHOR&gt;Stringham,H.M.&lt;/AUTHOR&gt;&lt;AUTHOR&gt;Tung,Y.C.&lt;/AUTHOR&gt;&lt;AUTHOR&gt;Valle,T.T.&lt;/AUTHOR&gt;&lt;AUTHOR&gt;Van Duijn,C.M.&lt;/AUTHOR&gt;&lt;AUTHOR&gt;Vimaleswaran,K.S.&lt;/AUTHOR&gt;&lt;AUTHOR&gt;Vollenweider,P.&lt;/AUTHOR&gt;&lt;AUTHOR&gt;Waeber,G.&lt;/AUTHOR&gt;&lt;AUTHOR&gt;Wallace,C.&lt;/AUTHOR&gt;&lt;AUTHOR&gt;Watanabe,R.M.&lt;/AUTHOR&gt;&lt;AUTHOR&gt;Waterworth,D.M.&lt;/AUTHOR&gt;&lt;AUTHOR&gt;Watkins,N.&lt;/AUTHOR&gt;&lt;AUTHOR&gt;Witteman,J.C.&lt;/AUTHOR&gt;&lt;AUTHOR&gt;Zeggini,E.&lt;/AUTHOR&gt;&lt;AUTHOR&gt;Zhai,G.&lt;/AUTHOR&gt;&lt;AUTHOR&gt;Zillikens,M.C.&lt;/AUTHOR&gt;&lt;AUTHOR&gt;Altshuler,D.&lt;/AUTHOR&gt;&lt;AUTHOR&gt;Caulfield,M.J.&lt;/AUTHOR&gt;&lt;AUTHOR&gt;Chanock,S.J.&lt;/AUTHOR&gt;&lt;AUTHOR&gt;Farooqi,I.S.&lt;/AUTHOR&gt;&lt;AUTHOR&gt;Ferrucci,L.&lt;/AUTHOR&gt;&lt;AUTHOR&gt;Guralnik,J.M.&lt;/AUTHOR&gt;&lt;AUTHOR&gt;Hattersley,A.T.&lt;/AUTHOR&gt;&lt;AUTHOR&gt;Hu,F.B.&lt;/AUTHOR&gt;&lt;AUTHOR&gt;Jarvelin,M.R.&lt;/AUTHOR&gt;&lt;AUTHOR&gt;Laakso,M.&lt;/AUTHOR&gt;&lt;AUTHOR&gt;Mooser,V.&lt;/AUTHOR&gt;&lt;AUTHOR&gt;Ong,K.K.&lt;/AUTHOR&gt;&lt;AUTHOR&gt;Ouwehand,W.H.&lt;/AUTHOR&gt;&lt;AUTHOR&gt;Salomaa,V.&lt;/AUTHOR&gt;&lt;AUTHOR&gt;Samani,N.J.&lt;/AUTHOR&gt;&lt;AUTHOR&gt;Spector,T.D.&lt;/AUTHOR&gt;&lt;AUTHOR&gt;Tuomi,T.&lt;/AUTHOR&gt;&lt;AUTHOR&gt;Tuomilehto,J.&lt;/AUTHOR&gt;&lt;AUTHOR&gt;Uda,M.&lt;/AUTHOR&gt;&lt;AUTHOR&gt;Uitterlinden,A.G.&lt;/AUTHOR&gt;&lt;AUTHOR&gt;Wareham,N.J.&lt;/AUTHOR&gt;&lt;AUTHOR&gt;Deloukas,P.&lt;/AUTHOR&gt;&lt;AUTHOR&gt;Frayling,T.M.&lt;/AUTHOR&gt;&lt;AUTHOR&gt;Groop,L.C.&lt;/AUTHOR&gt;&lt;AUTHOR&gt;Hayes,R.B.&lt;/AUTHOR&gt;&lt;AUTHOR&gt;Hunter,D.J.&lt;/AUTHOR&gt;&lt;AUTHOR&gt;Mohlke,K.L.&lt;/AUTHOR&gt;&lt;AUTHOR&gt;Peltonen,L.&lt;/AUTHOR&gt;&lt;AUTHOR&gt;Schlessinger,D.&lt;/AUTHOR&gt;&lt;AUTHOR&gt;Strachan,D.P.&lt;/AUTHOR&gt;&lt;AUTHOR&gt;Wichmann,H.E.&lt;/AUTHOR&gt;&lt;AUTHOR&gt;McCarthy,M.I.&lt;/AUTHOR&gt;&lt;AUTHOR&gt;Boehnke,M.&lt;/AUTHOR&gt;&lt;AUTHOR&gt;Barroso,I.&lt;/AUTHOR&gt;&lt;AUTHOR&gt;Abecasis,G.R.&lt;/AUTHOR&gt;&lt;AUTHOR&gt;Hirschhorn,J.N.&lt;/AUTHOR&gt;&lt;/AUTHORS&gt;&lt;DATE&gt;2009/01//&lt;/DATE&gt;&lt;KEYWORDS&gt;&lt;KEYWORD&gt;Alleles&lt;/KEYWORD&gt;&lt;KEYWORD&gt;Anthropometry&lt;/KEYWORD&gt;&lt;KEYWORD&gt;Body Mass Index&lt;/KEYWORD&gt;&lt;KEYWORD&gt;Body Weight&lt;/KEYWORD&gt;&lt;KEYWORD&gt;Central Nervous System&lt;/KEYWORD&gt;&lt;KEYWORD&gt;Cohort Studies&lt;/KEYWORD&gt;&lt;KEYWORD&gt;complications&lt;/KEYWORD&gt;&lt;KEYWORD&gt;Gene Dosage&lt;/KEYWORD&gt;&lt;KEYWORD&gt;Genetic Predisposition to Disease&lt;/KEYWORD&gt;&lt;KEYWORD&gt;genetics&lt;/KEYWORD&gt;&lt;KEYWORD&gt;Genome-Wide Association Study&lt;/KEYWORD&gt;&lt;KEYWORD&gt;Humans&lt;/KEYWORD&gt;&lt;KEYWORD&gt;Meta-Analysis as Topic&lt;/KEYWORD&gt;&lt;KEYWORD&gt;Obesity&lt;/KEYWORD&gt;&lt;KEYWORD&gt;physiology&lt;/KEYWORD&gt;&lt;KEYWORD&gt;Polymorphism,Single Nucleotide&lt;/KEYWORD&gt;&lt;KEYWORD&gt;Quantitative Trait Loci&lt;/KEYWORD&gt;&lt;KEYWORD&gt;Quantitative Trait,Heritable&lt;/KEYWORD&gt;&lt;/KEYWORDS&gt;&lt;PAGES&gt;25-34&lt;/PAGES&gt;&lt;ALTERNATE_TITLE&gt;Nat Genet&lt;/ALTERNATE_TITLE&gt;&lt;VOLUME&gt;41&lt;/VOLUME&gt;&lt;NUMBER&gt;1&lt;/NUMBER&gt;&lt;AUTHOR_ADDRESS&gt;Genetic Investigation of ANthropometric Traits Consortium&lt;/AUTHOR_ADDRESS&gt;&lt;URL&gt;PM:19079261&lt;/URL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8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4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HWE: Hardy-Weinberg Equilibrium</w:t>
      </w:r>
    </w:p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*: Build 35 position 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</w:rPr>
        <w:t>Maximum n = 20,125 for individual SNPs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1</w:t>
    </w:r>
    <w:r>
      <w:rPr>
        <w:rStyle w:val="PageNumber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Verdana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0:32:00Z</dcterms:created>
  <dc:creator>Shengxu Li</dc:creator>
  <dc:description/>
  <cp:keywords/>
  <dc:language>en-US</dc:language>
  <cp:lastModifiedBy>Shengxu Li</cp:lastModifiedBy>
  <dcterms:modified xsi:type="dcterms:W3CDTF">2010-07-12T14:29:00Z</dcterms:modified>
  <cp:revision>3</cp:revision>
  <dc:subject/>
  <dc:title>Table S1</dc:title>
</cp:coreProperties>
</file>